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496BF5" w14:textId="77777777" w:rsidR="001B0249" w:rsidRDefault="001B024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B024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information</w:t>
      </w:r>
      <w:r w:rsidRPr="001B024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123586A" w14:textId="77777777" w:rsidR="008125EA" w:rsidRDefault="008125E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1E6A19" w14:textId="376CFA93" w:rsidR="008125EA" w:rsidDel="00BE6E3F" w:rsidRDefault="00E743F2" w:rsidP="00BE6E3F">
      <w:pPr>
        <w:spacing w:line="360" w:lineRule="auto"/>
        <w:ind w:firstLine="708"/>
        <w:jc w:val="both"/>
        <w:rPr>
          <w:del w:id="0" w:author="Ana Priscila" w:date="2025-01-08T11:39:00Z" w16du:dateUtc="2025-01-08T14:39:00Z"/>
          <w:rFonts w:ascii="Times New Roman" w:hAnsi="Times New Roman" w:cs="Times New Roman"/>
          <w:b/>
          <w:bCs/>
          <w:sz w:val="24"/>
          <w:szCs w:val="24"/>
        </w:rPr>
        <w:pPrChange w:id="1" w:author="Ana Priscila" w:date="2025-01-08T11:39:00Z" w16du:dateUtc="2025-01-08T14:39:00Z">
          <w:pPr/>
        </w:pPrChange>
      </w:pPr>
      <w:ins w:id="2" w:author="Ana Priscila" w:date="2025-01-08T11:39:00Z" w16du:dateUtc="2025-01-08T14:39:00Z">
        <w:r w:rsidRPr="00EA6863">
          <w:rPr>
            <w:rFonts w:ascii="Times New Roman" w:hAnsi="Times New Roman" w:cs="Times New Roman"/>
            <w:sz w:val="24"/>
            <w:szCs w:val="24"/>
          </w:rPr>
          <w:t xml:space="preserve">The </w:t>
        </w:r>
        <w:proofErr w:type="spellStart"/>
        <w:r w:rsidRPr="00EA6863">
          <w:rPr>
            <w:rFonts w:ascii="Times New Roman" w:hAnsi="Times New Roman" w:cs="Times New Roman"/>
            <w:sz w:val="24"/>
            <w:szCs w:val="24"/>
          </w:rPr>
          <w:t>specimens</w:t>
        </w:r>
        <w:proofErr w:type="spellEnd"/>
        <w:r w:rsidRPr="00EA6863">
          <w:rPr>
            <w:rFonts w:ascii="Times New Roman" w:hAnsi="Times New Roman" w:cs="Times New Roman"/>
            <w:sz w:val="24"/>
            <w:szCs w:val="24"/>
          </w:rPr>
          <w:t xml:space="preserve"> are </w:t>
        </w:r>
        <w:proofErr w:type="spellStart"/>
        <w:r w:rsidRPr="00EA6863">
          <w:rPr>
            <w:rFonts w:ascii="Times New Roman" w:hAnsi="Times New Roman" w:cs="Times New Roman"/>
            <w:sz w:val="24"/>
            <w:szCs w:val="24"/>
          </w:rPr>
          <w:t>housed</w:t>
        </w:r>
        <w:proofErr w:type="spellEnd"/>
        <w:r w:rsidRPr="00EA6863">
          <w:rPr>
            <w:rFonts w:ascii="Times New Roman" w:hAnsi="Times New Roman" w:cs="Times New Roman"/>
            <w:sz w:val="24"/>
            <w:szCs w:val="24"/>
          </w:rPr>
          <w:t xml:space="preserve"> in </w:t>
        </w:r>
        <w:proofErr w:type="spellStart"/>
        <w:r w:rsidRPr="00EA6863">
          <w:rPr>
            <w:rFonts w:ascii="Times New Roman" w:hAnsi="Times New Roman" w:cs="Times New Roman"/>
            <w:sz w:val="24"/>
            <w:szCs w:val="24"/>
          </w:rPr>
          <w:t>the</w:t>
        </w:r>
        <w:proofErr w:type="spellEnd"/>
        <w:r w:rsidRPr="00EA6863">
          <w:rPr>
            <w:rFonts w:ascii="Times New Roman" w:hAnsi="Times New Roman" w:cs="Times New Roman"/>
            <w:sz w:val="24"/>
            <w:szCs w:val="24"/>
          </w:rPr>
          <w:t xml:space="preserve"> </w:t>
        </w:r>
        <w:proofErr w:type="spellStart"/>
        <w:r>
          <w:rPr>
            <w:rFonts w:ascii="Times New Roman" w:hAnsi="Times New Roman" w:cs="Times New Roman"/>
            <w:sz w:val="24"/>
            <w:szCs w:val="24"/>
          </w:rPr>
          <w:t>fol</w:t>
        </w:r>
        <w:r w:rsidR="00AD1267">
          <w:rPr>
            <w:rFonts w:ascii="Times New Roman" w:hAnsi="Times New Roman" w:cs="Times New Roman"/>
            <w:sz w:val="24"/>
            <w:szCs w:val="24"/>
          </w:rPr>
          <w:t>l</w:t>
        </w:r>
        <w:r>
          <w:rPr>
            <w:rFonts w:ascii="Times New Roman" w:hAnsi="Times New Roman" w:cs="Times New Roman"/>
            <w:sz w:val="24"/>
            <w:szCs w:val="24"/>
          </w:rPr>
          <w:t>owing</w:t>
        </w:r>
        <w:proofErr w:type="spellEnd"/>
        <w:r>
          <w:rPr>
            <w:rFonts w:ascii="Times New Roman" w:hAnsi="Times New Roman" w:cs="Times New Roman"/>
            <w:sz w:val="24"/>
            <w:szCs w:val="24"/>
          </w:rPr>
          <w:t xml:space="preserve"> </w:t>
        </w:r>
        <w:proofErr w:type="spellStart"/>
        <w:r w:rsidRPr="00EA6863">
          <w:rPr>
            <w:rFonts w:ascii="Times New Roman" w:hAnsi="Times New Roman" w:cs="Times New Roman"/>
            <w:sz w:val="24"/>
            <w:szCs w:val="24"/>
          </w:rPr>
          <w:t>institutions</w:t>
        </w:r>
        <w:proofErr w:type="spellEnd"/>
        <w:r w:rsidR="00BE6E3F">
          <w:rPr>
            <w:rFonts w:ascii="Times New Roman" w:hAnsi="Times New Roman" w:cs="Times New Roman"/>
            <w:sz w:val="24"/>
            <w:szCs w:val="24"/>
          </w:rPr>
          <w:t>:</w:t>
        </w:r>
        <w:r w:rsidRPr="00EA6863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proofErr w:type="spellStart"/>
      <w:ins w:id="3" w:author="Ana Priscila" w:date="2025-01-08T11:37:00Z" w16du:dateUtc="2025-01-08T14:37:00Z">
        <w:r w:rsidR="00691F32" w:rsidRPr="008F4325">
          <w:rPr>
            <w:rFonts w:ascii="Times New Roman" w:hAnsi="Times New Roman" w:cs="Times New Roman"/>
            <w:sz w:val="24"/>
            <w:szCs w:val="24"/>
          </w:rPr>
          <w:t>Colección</w:t>
        </w:r>
        <w:proofErr w:type="spellEnd"/>
        <w:r w:rsidR="00691F32" w:rsidRPr="008F4325">
          <w:rPr>
            <w:rFonts w:ascii="Times New Roman" w:hAnsi="Times New Roman" w:cs="Times New Roman"/>
            <w:sz w:val="24"/>
            <w:szCs w:val="24"/>
          </w:rPr>
          <w:t xml:space="preserve"> Mamíferos </w:t>
        </w:r>
        <w:proofErr w:type="spellStart"/>
        <w:r w:rsidR="00691F32" w:rsidRPr="008F4325">
          <w:rPr>
            <w:rFonts w:ascii="Times New Roman" w:hAnsi="Times New Roman" w:cs="Times New Roman"/>
            <w:sz w:val="24"/>
            <w:szCs w:val="24"/>
          </w:rPr>
          <w:t>Lillo</w:t>
        </w:r>
        <w:proofErr w:type="spellEnd"/>
        <w:r w:rsidR="00691F32" w:rsidRPr="008F4325">
          <w:rPr>
            <w:rFonts w:ascii="Times New Roman" w:hAnsi="Times New Roman" w:cs="Times New Roman"/>
            <w:sz w:val="24"/>
            <w:szCs w:val="24"/>
          </w:rPr>
          <w:t xml:space="preserve">, </w:t>
        </w:r>
        <w:proofErr w:type="spellStart"/>
        <w:r w:rsidR="00691F32" w:rsidRPr="008F4325">
          <w:rPr>
            <w:rFonts w:ascii="Times New Roman" w:hAnsi="Times New Roman" w:cs="Times New Roman"/>
            <w:sz w:val="24"/>
            <w:szCs w:val="24"/>
          </w:rPr>
          <w:t>Universidad</w:t>
        </w:r>
        <w:proofErr w:type="spellEnd"/>
        <w:r w:rsidR="00691F32" w:rsidRPr="008F4325">
          <w:rPr>
            <w:rFonts w:ascii="Times New Roman" w:hAnsi="Times New Roman" w:cs="Times New Roman"/>
            <w:sz w:val="24"/>
            <w:szCs w:val="24"/>
          </w:rPr>
          <w:t xml:space="preserve"> Nacional de Tucumán, Argentina (CML); </w:t>
        </w:r>
        <w:proofErr w:type="spellStart"/>
        <w:r w:rsidR="00691F32" w:rsidRPr="008F4325">
          <w:rPr>
            <w:rFonts w:ascii="Times New Roman" w:hAnsi="Times New Roman" w:cs="Times New Roman"/>
            <w:sz w:val="24"/>
            <w:szCs w:val="24"/>
          </w:rPr>
          <w:t>Colección</w:t>
        </w:r>
        <w:proofErr w:type="spellEnd"/>
        <w:r w:rsidR="00691F32" w:rsidRPr="008F4325">
          <w:rPr>
            <w:rFonts w:ascii="Times New Roman" w:hAnsi="Times New Roman" w:cs="Times New Roman"/>
            <w:sz w:val="24"/>
            <w:szCs w:val="24"/>
          </w:rPr>
          <w:t xml:space="preserve"> de Vertebrados </w:t>
        </w:r>
        <w:proofErr w:type="spellStart"/>
        <w:r w:rsidR="00691F32" w:rsidRPr="008F4325">
          <w:rPr>
            <w:rFonts w:ascii="Times New Roman" w:hAnsi="Times New Roman" w:cs="Times New Roman"/>
            <w:sz w:val="24"/>
            <w:szCs w:val="24"/>
          </w:rPr>
          <w:t>of</w:t>
        </w:r>
        <w:proofErr w:type="spellEnd"/>
        <w:r w:rsidR="00691F32" w:rsidRPr="008F4325">
          <w:rPr>
            <w:rFonts w:ascii="Times New Roman" w:hAnsi="Times New Roman" w:cs="Times New Roman"/>
            <w:sz w:val="24"/>
            <w:szCs w:val="24"/>
          </w:rPr>
          <w:t xml:space="preserve"> </w:t>
        </w:r>
        <w:proofErr w:type="spellStart"/>
        <w:r w:rsidR="00691F32" w:rsidRPr="008F4325">
          <w:rPr>
            <w:rFonts w:ascii="Times New Roman" w:hAnsi="Times New Roman" w:cs="Times New Roman"/>
            <w:sz w:val="24"/>
            <w:szCs w:val="24"/>
          </w:rPr>
          <w:t>the</w:t>
        </w:r>
        <w:proofErr w:type="spellEnd"/>
        <w:r w:rsidR="00691F32" w:rsidRPr="008F4325">
          <w:rPr>
            <w:rFonts w:ascii="Times New Roman" w:hAnsi="Times New Roman" w:cs="Times New Roman"/>
            <w:sz w:val="24"/>
            <w:szCs w:val="24"/>
          </w:rPr>
          <w:t xml:space="preserve"> Instituto Nacional de </w:t>
        </w:r>
        <w:proofErr w:type="spellStart"/>
        <w:r w:rsidR="00691F32" w:rsidRPr="008F4325">
          <w:rPr>
            <w:rFonts w:ascii="Times New Roman" w:hAnsi="Times New Roman" w:cs="Times New Roman"/>
            <w:sz w:val="24"/>
            <w:szCs w:val="24"/>
          </w:rPr>
          <w:t>Limnología</w:t>
        </w:r>
        <w:proofErr w:type="spellEnd"/>
        <w:r w:rsidR="00691F32" w:rsidRPr="008F4325">
          <w:rPr>
            <w:rFonts w:ascii="Times New Roman" w:hAnsi="Times New Roman" w:cs="Times New Roman"/>
            <w:sz w:val="24"/>
            <w:szCs w:val="24"/>
          </w:rPr>
          <w:t xml:space="preserve"> (INALI), Argentina; </w:t>
        </w:r>
        <w:proofErr w:type="spellStart"/>
        <w:r w:rsidR="00691F32" w:rsidRPr="008F4325">
          <w:rPr>
            <w:rFonts w:ascii="Times New Roman" w:hAnsi="Times New Roman" w:cs="Times New Roman"/>
            <w:sz w:val="24"/>
            <w:szCs w:val="24"/>
          </w:rPr>
          <w:t>Colección</w:t>
        </w:r>
        <w:proofErr w:type="spellEnd"/>
        <w:r w:rsidR="00691F32" w:rsidRPr="008F4325">
          <w:rPr>
            <w:rFonts w:ascii="Times New Roman" w:hAnsi="Times New Roman" w:cs="Times New Roman"/>
            <w:sz w:val="24"/>
            <w:szCs w:val="24"/>
          </w:rPr>
          <w:t xml:space="preserve"> de Mamíferos </w:t>
        </w:r>
        <w:proofErr w:type="spellStart"/>
        <w:r w:rsidR="00691F32" w:rsidRPr="008F4325">
          <w:rPr>
            <w:rFonts w:ascii="Times New Roman" w:hAnsi="Times New Roman" w:cs="Times New Roman"/>
            <w:sz w:val="24"/>
            <w:szCs w:val="24"/>
          </w:rPr>
          <w:t>of</w:t>
        </w:r>
        <w:proofErr w:type="spellEnd"/>
        <w:r w:rsidR="00691F32" w:rsidRPr="008F4325">
          <w:rPr>
            <w:rFonts w:ascii="Times New Roman" w:hAnsi="Times New Roman" w:cs="Times New Roman"/>
            <w:sz w:val="24"/>
            <w:szCs w:val="24"/>
          </w:rPr>
          <w:t xml:space="preserve"> </w:t>
        </w:r>
        <w:proofErr w:type="spellStart"/>
        <w:r w:rsidR="00691F32" w:rsidRPr="008F4325">
          <w:rPr>
            <w:rFonts w:ascii="Times New Roman" w:hAnsi="Times New Roman" w:cs="Times New Roman"/>
            <w:sz w:val="24"/>
            <w:szCs w:val="24"/>
          </w:rPr>
          <w:t>the</w:t>
        </w:r>
        <w:proofErr w:type="spellEnd"/>
        <w:r w:rsidR="00691F32" w:rsidRPr="008F4325">
          <w:rPr>
            <w:rFonts w:ascii="Times New Roman" w:hAnsi="Times New Roman" w:cs="Times New Roman"/>
            <w:sz w:val="24"/>
            <w:szCs w:val="24"/>
          </w:rPr>
          <w:t xml:space="preserve"> Museo Provincial de </w:t>
        </w:r>
        <w:proofErr w:type="spellStart"/>
        <w:r w:rsidR="00691F32" w:rsidRPr="008F4325">
          <w:rPr>
            <w:rFonts w:ascii="Times New Roman" w:hAnsi="Times New Roman" w:cs="Times New Roman"/>
            <w:sz w:val="24"/>
            <w:szCs w:val="24"/>
          </w:rPr>
          <w:t>Ciencias</w:t>
        </w:r>
        <w:proofErr w:type="spellEnd"/>
        <w:r w:rsidR="00691F32" w:rsidRPr="008F4325">
          <w:rPr>
            <w:rFonts w:ascii="Times New Roman" w:hAnsi="Times New Roman" w:cs="Times New Roman"/>
            <w:sz w:val="24"/>
            <w:szCs w:val="24"/>
          </w:rPr>
          <w:t xml:space="preserve"> </w:t>
        </w:r>
        <w:proofErr w:type="spellStart"/>
        <w:r w:rsidR="00691F32" w:rsidRPr="008F4325">
          <w:rPr>
            <w:rFonts w:ascii="Times New Roman" w:hAnsi="Times New Roman" w:cs="Times New Roman"/>
            <w:sz w:val="24"/>
            <w:szCs w:val="24"/>
          </w:rPr>
          <w:t>Naturales</w:t>
        </w:r>
        <w:proofErr w:type="spellEnd"/>
        <w:r w:rsidR="00691F32" w:rsidRPr="008F4325">
          <w:rPr>
            <w:rFonts w:ascii="Times New Roman" w:hAnsi="Times New Roman" w:cs="Times New Roman"/>
            <w:sz w:val="24"/>
            <w:szCs w:val="24"/>
          </w:rPr>
          <w:t xml:space="preserve"> - Florentino </w:t>
        </w:r>
        <w:proofErr w:type="spellStart"/>
        <w:r w:rsidR="00691F32" w:rsidRPr="008F4325">
          <w:rPr>
            <w:rFonts w:ascii="Times New Roman" w:hAnsi="Times New Roman" w:cs="Times New Roman"/>
            <w:sz w:val="24"/>
            <w:szCs w:val="24"/>
          </w:rPr>
          <w:t>Ameghino</w:t>
        </w:r>
        <w:proofErr w:type="spellEnd"/>
        <w:r w:rsidR="00691F32" w:rsidRPr="008F4325">
          <w:rPr>
            <w:rFonts w:ascii="Times New Roman" w:hAnsi="Times New Roman" w:cs="Times New Roman"/>
            <w:sz w:val="24"/>
            <w:szCs w:val="24"/>
          </w:rPr>
          <w:t xml:space="preserve"> (MFA-ZV-M); Florida </w:t>
        </w:r>
        <w:proofErr w:type="spellStart"/>
        <w:r w:rsidR="00691F32" w:rsidRPr="008F4325">
          <w:rPr>
            <w:rFonts w:ascii="Times New Roman" w:hAnsi="Times New Roman" w:cs="Times New Roman"/>
            <w:sz w:val="24"/>
            <w:szCs w:val="24"/>
          </w:rPr>
          <w:t>Museum</w:t>
        </w:r>
        <w:proofErr w:type="spellEnd"/>
        <w:r w:rsidR="00691F32" w:rsidRPr="008F4325">
          <w:rPr>
            <w:rFonts w:ascii="Times New Roman" w:hAnsi="Times New Roman" w:cs="Times New Roman"/>
            <w:sz w:val="24"/>
            <w:szCs w:val="24"/>
          </w:rPr>
          <w:t xml:space="preserve"> </w:t>
        </w:r>
        <w:proofErr w:type="spellStart"/>
        <w:r w:rsidR="00691F32" w:rsidRPr="008F4325">
          <w:rPr>
            <w:rFonts w:ascii="Times New Roman" w:hAnsi="Times New Roman" w:cs="Times New Roman"/>
            <w:sz w:val="24"/>
            <w:szCs w:val="24"/>
          </w:rPr>
          <w:t>of</w:t>
        </w:r>
        <w:proofErr w:type="spellEnd"/>
        <w:r w:rsidR="00691F32" w:rsidRPr="008F4325">
          <w:rPr>
            <w:rFonts w:ascii="Times New Roman" w:hAnsi="Times New Roman" w:cs="Times New Roman"/>
            <w:sz w:val="24"/>
            <w:szCs w:val="24"/>
          </w:rPr>
          <w:t xml:space="preserve"> Natural </w:t>
        </w:r>
        <w:proofErr w:type="spellStart"/>
        <w:r w:rsidR="00691F32" w:rsidRPr="008F4325">
          <w:rPr>
            <w:rFonts w:ascii="Times New Roman" w:hAnsi="Times New Roman" w:cs="Times New Roman"/>
            <w:sz w:val="24"/>
            <w:szCs w:val="24"/>
          </w:rPr>
          <w:t>History</w:t>
        </w:r>
        <w:proofErr w:type="spellEnd"/>
        <w:r w:rsidR="00691F32" w:rsidRPr="008F4325">
          <w:rPr>
            <w:rFonts w:ascii="Times New Roman" w:hAnsi="Times New Roman" w:cs="Times New Roman"/>
            <w:sz w:val="24"/>
            <w:szCs w:val="24"/>
          </w:rPr>
          <w:t xml:space="preserve">, USA (FLMNH); Coleção de Mamíferos da Universidade Federal de Lavras, </w:t>
        </w:r>
        <w:proofErr w:type="spellStart"/>
        <w:r w:rsidR="00691F32" w:rsidRPr="008F4325">
          <w:rPr>
            <w:rFonts w:ascii="Times New Roman" w:hAnsi="Times New Roman" w:cs="Times New Roman"/>
            <w:sz w:val="24"/>
            <w:szCs w:val="24"/>
          </w:rPr>
          <w:t>Brazil</w:t>
        </w:r>
        <w:proofErr w:type="spellEnd"/>
        <w:r w:rsidR="00691F32" w:rsidRPr="008F4325">
          <w:rPr>
            <w:rFonts w:ascii="Times New Roman" w:hAnsi="Times New Roman" w:cs="Times New Roman"/>
            <w:sz w:val="24"/>
            <w:szCs w:val="24"/>
          </w:rPr>
          <w:t xml:space="preserve"> (CMUFLA); Coleção de Mamíferos do museu de História Natural do Ceará Professor Dias da Rocha (MHNCE/UECE); Museu de Zoologia da Universidade de São Paulo, </w:t>
        </w:r>
        <w:proofErr w:type="spellStart"/>
        <w:r w:rsidR="00691F32" w:rsidRPr="008F4325">
          <w:rPr>
            <w:rFonts w:ascii="Times New Roman" w:hAnsi="Times New Roman" w:cs="Times New Roman"/>
            <w:sz w:val="24"/>
            <w:szCs w:val="24"/>
          </w:rPr>
          <w:t>Brazil</w:t>
        </w:r>
        <w:proofErr w:type="spellEnd"/>
        <w:r w:rsidR="00691F32" w:rsidRPr="008F4325">
          <w:rPr>
            <w:rFonts w:ascii="Times New Roman" w:hAnsi="Times New Roman" w:cs="Times New Roman"/>
            <w:sz w:val="24"/>
            <w:szCs w:val="24"/>
          </w:rPr>
          <w:t xml:space="preserve"> (MZUSP); Coleção de mamíferos da Universidade Federal de Pernambuco, </w:t>
        </w:r>
        <w:proofErr w:type="spellStart"/>
        <w:r w:rsidR="00691F32" w:rsidRPr="008F4325">
          <w:rPr>
            <w:rFonts w:ascii="Times New Roman" w:hAnsi="Times New Roman" w:cs="Times New Roman"/>
            <w:sz w:val="24"/>
            <w:szCs w:val="24"/>
          </w:rPr>
          <w:t>Brazil</w:t>
        </w:r>
        <w:proofErr w:type="spellEnd"/>
        <w:r w:rsidR="00691F32" w:rsidRPr="008F4325">
          <w:rPr>
            <w:rFonts w:ascii="Times New Roman" w:hAnsi="Times New Roman" w:cs="Times New Roman"/>
            <w:sz w:val="24"/>
            <w:szCs w:val="24"/>
          </w:rPr>
          <w:t xml:space="preserve"> (UFPE, DG); Universidade Federal da Paraíba, </w:t>
        </w:r>
        <w:proofErr w:type="spellStart"/>
        <w:r w:rsidR="00691F32" w:rsidRPr="008F4325">
          <w:rPr>
            <w:rFonts w:ascii="Times New Roman" w:hAnsi="Times New Roman" w:cs="Times New Roman"/>
            <w:sz w:val="24"/>
            <w:szCs w:val="24"/>
          </w:rPr>
          <w:t>Brazil</w:t>
        </w:r>
        <w:proofErr w:type="spellEnd"/>
        <w:r w:rsidR="00691F32" w:rsidRPr="008F4325">
          <w:rPr>
            <w:rFonts w:ascii="Times New Roman" w:hAnsi="Times New Roman" w:cs="Times New Roman"/>
            <w:sz w:val="24"/>
            <w:szCs w:val="24"/>
          </w:rPr>
          <w:t xml:space="preserve"> (UFPB); Coleção Científica de </w:t>
        </w:r>
        <w:proofErr w:type="spellStart"/>
        <w:r w:rsidR="00691F32" w:rsidRPr="008F4325">
          <w:rPr>
            <w:rFonts w:ascii="Times New Roman" w:hAnsi="Times New Roman" w:cs="Times New Roman"/>
            <w:sz w:val="24"/>
            <w:szCs w:val="24"/>
          </w:rPr>
          <w:t>Mastozoologia</w:t>
        </w:r>
        <w:proofErr w:type="spellEnd"/>
        <w:r w:rsidR="00691F32" w:rsidRPr="008F4325">
          <w:rPr>
            <w:rFonts w:ascii="Times New Roman" w:hAnsi="Times New Roman" w:cs="Times New Roman"/>
            <w:sz w:val="24"/>
            <w:szCs w:val="24"/>
          </w:rPr>
          <w:t xml:space="preserve">, Universidade Federal do Paraná, </w:t>
        </w:r>
        <w:proofErr w:type="spellStart"/>
        <w:r w:rsidR="00691F32" w:rsidRPr="008F4325">
          <w:rPr>
            <w:rFonts w:ascii="Times New Roman" w:hAnsi="Times New Roman" w:cs="Times New Roman"/>
            <w:sz w:val="24"/>
            <w:szCs w:val="24"/>
          </w:rPr>
          <w:t>Brazil</w:t>
        </w:r>
        <w:proofErr w:type="spellEnd"/>
        <w:r w:rsidR="00691F32" w:rsidRPr="008F4325">
          <w:rPr>
            <w:rFonts w:ascii="Times New Roman" w:hAnsi="Times New Roman" w:cs="Times New Roman"/>
            <w:sz w:val="24"/>
            <w:szCs w:val="24"/>
          </w:rPr>
          <w:t xml:space="preserve"> (DZUP/CCMZ); Coleção de mamíferos do Museu de Zoologia da Pontifícia Universidade Católica do Paraná (PUCPR); Coleção de mamíferos do GENBIMOL/UEMA (CUMA, RRM, MRR, CESC, MAST)”.</w:t>
        </w:r>
      </w:ins>
    </w:p>
    <w:p w14:paraId="7C3BF6BC" w14:textId="77777777" w:rsidR="008125EA" w:rsidRDefault="008125EA" w:rsidP="00BE6E3F">
      <w:pPr>
        <w:spacing w:line="360" w:lineRule="auto"/>
        <w:ind w:firstLine="708"/>
        <w:jc w:val="both"/>
        <w:rPr>
          <w:rFonts w:ascii="Times New Roman" w:hAnsi="Times New Roman" w:cs="Times New Roman"/>
          <w:b/>
          <w:bCs/>
          <w:sz w:val="24"/>
          <w:szCs w:val="24"/>
        </w:rPr>
        <w:pPrChange w:id="4" w:author="Ana Priscila" w:date="2025-01-08T11:39:00Z" w16du:dateUtc="2025-01-08T14:39:00Z">
          <w:pPr/>
        </w:pPrChange>
      </w:pPr>
    </w:p>
    <w:p w14:paraId="6EC248A8" w14:textId="77777777" w:rsidR="008125EA" w:rsidRPr="001B0249" w:rsidRDefault="008125E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F9CC35" w14:textId="3D8B264F" w:rsidR="006277CD" w:rsidRPr="00191AA5" w:rsidRDefault="009C1C9C">
      <w:pPr>
        <w:rPr>
          <w:b/>
          <w:bCs/>
        </w:rPr>
      </w:pPr>
      <w:r w:rsidRPr="00191AA5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D11F8F" w:rsidRPr="00191AA5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="00D11F8F" w:rsidRPr="00191AA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="007C53ED" w:rsidRPr="00C71580">
        <w:rPr>
          <w:rFonts w:ascii="Times New Roman" w:hAnsi="Times New Roman" w:cs="Times New Roman"/>
          <w:color w:val="000000" w:themeColor="text1"/>
          <w:sz w:val="24"/>
          <w:szCs w:val="24"/>
        </w:rPr>
        <w:t>Specimens</w:t>
      </w:r>
      <w:proofErr w:type="spellEnd"/>
      <w:r w:rsidR="007C53ED" w:rsidRPr="00C715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C53ED" w:rsidRPr="00C71580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7C53ED" w:rsidRPr="00C715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C53ED" w:rsidRPr="00C71580">
        <w:rPr>
          <w:rFonts w:ascii="Times New Roman" w:hAnsi="Times New Roman" w:cs="Times New Roman"/>
          <w:i/>
          <w:iCs/>
          <w:sz w:val="24"/>
          <w:szCs w:val="24"/>
        </w:rPr>
        <w:t>Molossus</w:t>
      </w:r>
      <w:proofErr w:type="spellEnd"/>
      <w:r w:rsidR="007C53ED" w:rsidRPr="00C7158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7C53ED" w:rsidRPr="00C71580">
        <w:rPr>
          <w:rFonts w:ascii="Times New Roman" w:hAnsi="Times New Roman" w:cs="Times New Roman"/>
          <w:color w:val="000000" w:themeColor="text1"/>
          <w:sz w:val="24"/>
          <w:szCs w:val="24"/>
        </w:rPr>
        <w:t>included</w:t>
      </w:r>
      <w:proofErr w:type="spellEnd"/>
      <w:r w:rsidR="007C53ED" w:rsidRPr="00C715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="007C53ED" w:rsidRPr="00C71580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spellEnd"/>
      <w:r w:rsidR="007C53ED" w:rsidRPr="00C715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C53ED" w:rsidRPr="00C71580">
        <w:rPr>
          <w:rFonts w:ascii="Times New Roman" w:hAnsi="Times New Roman" w:cs="Times New Roman"/>
          <w:color w:val="000000" w:themeColor="text1"/>
          <w:sz w:val="24"/>
          <w:szCs w:val="24"/>
        </w:rPr>
        <w:t>morphogeometric</w:t>
      </w:r>
      <w:proofErr w:type="spellEnd"/>
      <w:r w:rsidR="007C53ED" w:rsidRPr="00C715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C53ED" w:rsidRPr="00C71580">
        <w:rPr>
          <w:rFonts w:ascii="Times New Roman" w:hAnsi="Times New Roman" w:cs="Times New Roman"/>
          <w:color w:val="000000" w:themeColor="text1"/>
          <w:sz w:val="24"/>
          <w:szCs w:val="24"/>
        </w:rPr>
        <w:t>analyses</w:t>
      </w:r>
      <w:proofErr w:type="spellEnd"/>
      <w:r w:rsidR="007C53ED" w:rsidRPr="00C7158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1929"/>
        <w:gridCol w:w="1385"/>
        <w:gridCol w:w="940"/>
        <w:gridCol w:w="7972"/>
      </w:tblGrid>
      <w:tr w:rsidR="00C07179" w:rsidRPr="00733BC3" w14:paraId="06A7C25A" w14:textId="77777777" w:rsidTr="0095286E">
        <w:trPr>
          <w:trHeight w:val="312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CF6833E" w14:textId="77777777" w:rsidR="00C07179" w:rsidRPr="00733BC3" w:rsidRDefault="00C07179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seum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 Códig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589C2" w14:textId="77777777" w:rsidR="00C07179" w:rsidRPr="00733BC3" w:rsidRDefault="00C07179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peci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52C613" w14:textId="77777777" w:rsidR="00C07179" w:rsidRPr="00733BC3" w:rsidRDefault="00C07179" w:rsidP="00733B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unt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57E47" w14:textId="77777777" w:rsidR="00C07179" w:rsidRPr="00733BC3" w:rsidRDefault="00C07179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ity</w:t>
            </w:r>
          </w:p>
        </w:tc>
      </w:tr>
      <w:tr w:rsidR="00733BC3" w:rsidRPr="00733BC3" w14:paraId="02260E22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7B20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5FE1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ML18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1140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rrentium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E9B39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gen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CB04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Formosa,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rané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El Colorado</w:t>
            </w:r>
          </w:p>
        </w:tc>
      </w:tr>
      <w:tr w:rsidR="00733BC3" w:rsidRPr="00733BC3" w14:paraId="5E012D95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8E6D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CEB0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ML18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12DF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rrentium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E5E9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gen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071C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Formosa,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rané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El Colorado</w:t>
            </w:r>
          </w:p>
        </w:tc>
      </w:tr>
      <w:tr w:rsidR="00733BC3" w:rsidRPr="00733BC3" w14:paraId="1503198F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E84C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94D8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LMNH 238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F9ED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lle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9D688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amai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F2B3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. Elizabeth</w:t>
            </w:r>
          </w:p>
        </w:tc>
      </w:tr>
      <w:tr w:rsidR="00733BC3" w:rsidRPr="00733BC3" w14:paraId="20BEE409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84B4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BE15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LMNH 238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AFBF1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lle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418C2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amai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AB592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. Elizabeth</w:t>
            </w:r>
          </w:p>
        </w:tc>
      </w:tr>
      <w:tr w:rsidR="00733BC3" w:rsidRPr="00733BC3" w14:paraId="74F2186F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EE75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DC5A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LMNH 238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56C3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lle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5692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amai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0AC1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. Elizabeth</w:t>
            </w:r>
          </w:p>
        </w:tc>
      </w:tr>
      <w:tr w:rsidR="00733BC3" w:rsidRPr="00733BC3" w14:paraId="42163141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0491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FFCF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ALI A3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9AB1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ana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54CC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gen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F235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an Jerónimo, Santa Fe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vince</w:t>
            </w:r>
            <w:proofErr w:type="spellEnd"/>
          </w:p>
        </w:tc>
      </w:tr>
      <w:tr w:rsidR="00733BC3" w:rsidRPr="00733BC3" w14:paraId="063D8FDB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C60B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6CE4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ALI A4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4616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ana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A27B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gen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2ECF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gram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stancia</w:t>
            </w:r>
            <w:proofErr w:type="gram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s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Gamas, Vera, Santa Fe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vince</w:t>
            </w:r>
            <w:proofErr w:type="spellEnd"/>
          </w:p>
        </w:tc>
      </w:tr>
      <w:tr w:rsidR="00733BC3" w:rsidRPr="00733BC3" w14:paraId="7050E8B0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470C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6EF7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ALI A5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E518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ana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B4F1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gen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26CA8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stablecimiento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hala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La Picada, Paraná, Entre Ríos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vince</w:t>
            </w:r>
            <w:proofErr w:type="spellEnd"/>
          </w:p>
        </w:tc>
      </w:tr>
      <w:tr w:rsidR="00733BC3" w:rsidRPr="00733BC3" w14:paraId="167C1091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B8A5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6324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ALI A5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4649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ana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43D5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gen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2F55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stablecimiento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chala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La Picada, Paraná, Entre Ríos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vince</w:t>
            </w:r>
            <w:proofErr w:type="spellEnd"/>
          </w:p>
        </w:tc>
      </w:tr>
      <w:tr w:rsidR="00733BC3" w:rsidRPr="00733BC3" w14:paraId="40168DEA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94400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90C9B" w14:textId="26591F71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FA</w:t>
            </w:r>
            <w:r w:rsidR="00796A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ZV-M</w:t>
            </w:r>
            <w:r w:rsidR="00C455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157BC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ana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9BF6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gen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1C5C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ociedad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ural “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s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Colonias”, Esperanza, Santa Fe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ovince</w:t>
            </w:r>
            <w:proofErr w:type="spellEnd"/>
          </w:p>
        </w:tc>
      </w:tr>
      <w:tr w:rsidR="00733BC3" w:rsidRPr="00733BC3" w14:paraId="10A0F755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F32D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DF3A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/CCMZ  23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8A16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lin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41F6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523A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ritiba, Paraná</w:t>
            </w:r>
          </w:p>
        </w:tc>
      </w:tr>
      <w:tr w:rsidR="00733BC3" w:rsidRPr="00733BC3" w14:paraId="46F9F93B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D2DD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3EF7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/CCMZ 23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66CB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lin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5831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2142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ritiba, Paraná</w:t>
            </w:r>
          </w:p>
        </w:tc>
      </w:tr>
      <w:tr w:rsidR="00733BC3" w:rsidRPr="00733BC3" w14:paraId="16DDEE67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B1B5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46FF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/CCMZ 23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8E3C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lin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7ED5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9E3F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ritiba, Paraná</w:t>
            </w:r>
          </w:p>
        </w:tc>
      </w:tr>
      <w:tr w:rsidR="00733BC3" w:rsidRPr="00733BC3" w14:paraId="1F52434F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FB64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D0282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ALI A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1CED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lumi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7EF8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gen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E0D4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orrientes, Concepción, </w:t>
            </w:r>
            <w:proofErr w:type="gram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stancia</w:t>
            </w:r>
            <w:proofErr w:type="gramEnd"/>
          </w:p>
        </w:tc>
      </w:tr>
      <w:tr w:rsidR="00733BC3" w:rsidRPr="00733BC3" w14:paraId="60DAED94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CECC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4D8F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ALI A3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4AF4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lumi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458E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gen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3A5A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anta Fe, La Capital, Santa Fe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ity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</w:tr>
      <w:tr w:rsidR="00733BC3" w:rsidRPr="00733BC3" w14:paraId="2EE06039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93C2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E67C6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ALI A5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ECD5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lumi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8413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gen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BE20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General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bligado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Villa Ocampo, Portal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l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umedal</w:t>
            </w:r>
            <w:proofErr w:type="spellEnd"/>
          </w:p>
        </w:tc>
      </w:tr>
      <w:tr w:rsidR="00733BC3" w:rsidRPr="00733BC3" w14:paraId="0D230DBD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842D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8638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ALI A5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E376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lumi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7F9D8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gen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CBA96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General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bligado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Villa Ocampo, Portal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l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umedal</w:t>
            </w:r>
            <w:proofErr w:type="spellEnd"/>
          </w:p>
        </w:tc>
      </w:tr>
      <w:tr w:rsidR="00733BC3" w:rsidRPr="00733BC3" w14:paraId="4CF1593E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2BA9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C1B4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ALI A6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F3B0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lumi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832E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gen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61DC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Villa Ocampo, Puerto Ocampo </w:t>
            </w:r>
          </w:p>
        </w:tc>
      </w:tr>
      <w:tr w:rsidR="00733BC3" w:rsidRPr="00733BC3" w14:paraId="7B466734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973F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2BFC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ALI A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3B7C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lumi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DB3D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gen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83C0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orrientes, Concepción, </w:t>
            </w:r>
            <w:proofErr w:type="gram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stancia</w:t>
            </w:r>
            <w:proofErr w:type="gramEnd"/>
          </w:p>
        </w:tc>
      </w:tr>
      <w:tr w:rsidR="00733BC3" w:rsidRPr="00733BC3" w14:paraId="18CE558C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2329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AEE7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B4CD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zte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F0508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E95F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to, Ceará</w:t>
            </w:r>
          </w:p>
        </w:tc>
      </w:tr>
      <w:tr w:rsidR="00733BC3" w:rsidRPr="00733BC3" w14:paraId="0484277E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48F4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8C80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4F2B8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zte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4E81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88168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u, Pernambuco</w:t>
            </w:r>
          </w:p>
        </w:tc>
      </w:tr>
      <w:tr w:rsidR="00733BC3" w:rsidRPr="00733BC3" w14:paraId="0597E7D5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BCC8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293B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02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9953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zte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9D5E1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FFB7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ha Bela, São Paulo</w:t>
            </w:r>
          </w:p>
        </w:tc>
      </w:tr>
      <w:tr w:rsidR="00733BC3" w:rsidRPr="00733BC3" w14:paraId="0A44AE73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57A0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47E38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031E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zte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B6EA3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45345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to, Ceará</w:t>
            </w:r>
          </w:p>
        </w:tc>
      </w:tr>
      <w:tr w:rsidR="00733BC3" w:rsidRPr="00733BC3" w14:paraId="2342F531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5395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55D9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5A49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zte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38B44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69368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u, Pernambuco</w:t>
            </w:r>
          </w:p>
        </w:tc>
      </w:tr>
      <w:tr w:rsidR="00733BC3" w:rsidRPr="00733BC3" w14:paraId="663CD574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5298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5ED6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1D42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zte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48B1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8268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to, Ceará</w:t>
            </w:r>
          </w:p>
        </w:tc>
      </w:tr>
      <w:tr w:rsidR="00733BC3" w:rsidRPr="00733BC3" w14:paraId="5D8E0907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D5A5E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A2B78" w14:textId="693C9BD8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21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255E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zte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7ACA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6919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Ratones,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lorianopólis</w:t>
            </w:r>
            <w:proofErr w:type="spellEnd"/>
          </w:p>
        </w:tc>
      </w:tr>
      <w:tr w:rsidR="00733BC3" w:rsidRPr="00733BC3" w14:paraId="597122A1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D350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8EF9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MUFLA 3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C52B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zte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E0EA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5AE6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vras, Minas Gerais</w:t>
            </w:r>
          </w:p>
        </w:tc>
      </w:tr>
      <w:tr w:rsidR="00733BC3" w:rsidRPr="00733BC3" w14:paraId="17B7F8D0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A6DB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0605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MUFLA 3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CFFC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zte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CB5F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6E255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vras, Minas Gerais</w:t>
            </w:r>
          </w:p>
        </w:tc>
      </w:tr>
      <w:tr w:rsidR="00733BC3" w:rsidRPr="00733BC3" w14:paraId="6E77AD81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1013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8FAB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MUFLA 4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726D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zte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A7A7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084DE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vras, Minas Gerais</w:t>
            </w:r>
          </w:p>
        </w:tc>
      </w:tr>
      <w:tr w:rsidR="00733BC3" w:rsidRPr="00733BC3" w14:paraId="7EA21F6C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81C0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67532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MUFLA 4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E555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zte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4BCB3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0893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vras, Minas Gerais</w:t>
            </w:r>
          </w:p>
        </w:tc>
      </w:tr>
      <w:tr w:rsidR="00733BC3" w:rsidRPr="00733BC3" w14:paraId="208FF413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C707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447C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MUFLA 4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3358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zte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93C6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F3CB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vras, Minas Gerais</w:t>
            </w:r>
          </w:p>
        </w:tc>
      </w:tr>
      <w:tr w:rsidR="00733BC3" w:rsidRPr="00733BC3" w14:paraId="77EAD471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350B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D930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287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ED6C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ib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34D1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1444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silândia, Mato Grosso do Sul</w:t>
            </w:r>
          </w:p>
        </w:tc>
      </w:tr>
      <w:tr w:rsidR="00733BC3" w:rsidRPr="00733BC3" w14:paraId="6FA63B85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4E33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DB20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286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D3E32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ib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F225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6550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silândia, Mato Grosso do Sul</w:t>
            </w:r>
          </w:p>
        </w:tc>
      </w:tr>
      <w:tr w:rsidR="00733BC3" w:rsidRPr="00733BC3" w14:paraId="1C9A2DEA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6433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8D966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MZUSP_26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CEFBA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coib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A000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FE0D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Cidade da Barra, Bahia</w:t>
            </w:r>
          </w:p>
        </w:tc>
      </w:tr>
      <w:tr w:rsidR="00733BC3" w:rsidRPr="00733BC3" w14:paraId="224F5164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01C8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2916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366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0DEA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etio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EA9C6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E553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ntana do Araguaia, Pará</w:t>
            </w:r>
          </w:p>
        </w:tc>
      </w:tr>
      <w:tr w:rsidR="00733BC3" w:rsidRPr="00733BC3" w14:paraId="1E444804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2248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FEF2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366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7DB5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etio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7008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0B5BE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ntana do Araguaia, Pará</w:t>
            </w:r>
          </w:p>
        </w:tc>
      </w:tr>
      <w:tr w:rsidR="00733BC3" w:rsidRPr="00733BC3" w14:paraId="258250C8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8B832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3C78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366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7BA8F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etio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DFAC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A5F1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ntana do Araguaia, Pará</w:t>
            </w:r>
          </w:p>
        </w:tc>
      </w:tr>
      <w:tr w:rsidR="00733BC3" w:rsidRPr="00733BC3" w14:paraId="1F34C156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1D82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E45A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366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310A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etio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3A41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B387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ntana do Araguaia, Pará</w:t>
            </w:r>
          </w:p>
        </w:tc>
      </w:tr>
      <w:tr w:rsidR="00733BC3" w:rsidRPr="00733BC3" w14:paraId="659C6532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E9BB6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C87E3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366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9E1B1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etio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1C31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25B6E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ntana do Araguaia, Pará</w:t>
            </w:r>
          </w:p>
        </w:tc>
      </w:tr>
      <w:tr w:rsidR="00733BC3" w:rsidRPr="00733BC3" w14:paraId="56F61FEF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3267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46EA37" w14:textId="3ACE2ED4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7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3EAB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etio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F504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8AF9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que estadual do Turvo, Rio Grande do Sul</w:t>
            </w:r>
          </w:p>
        </w:tc>
      </w:tr>
      <w:tr w:rsidR="00733BC3" w:rsidRPr="00733BC3" w14:paraId="31F02E82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4007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2E3F8" w14:textId="77777777" w:rsidR="00733BC3" w:rsidRPr="00733BC3" w:rsidRDefault="00733BC3" w:rsidP="00733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HNCE-MAM00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07BE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etio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E52D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BE62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coti, Ceará</w:t>
            </w:r>
          </w:p>
        </w:tc>
      </w:tr>
      <w:tr w:rsidR="00733BC3" w:rsidRPr="00733BC3" w14:paraId="500C6105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4FE5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DB2D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B 16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9278D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1787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729D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z. D'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guia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Praia de Costinha, Paraíba</w:t>
            </w:r>
          </w:p>
        </w:tc>
      </w:tr>
      <w:tr w:rsidR="00733BC3" w:rsidRPr="00733BC3" w14:paraId="33DBCD50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2DD1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781A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B 16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6EC5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6AB2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513C0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z. D'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guia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Praia de Costinha, Paraíba</w:t>
            </w:r>
          </w:p>
        </w:tc>
      </w:tr>
      <w:tr w:rsidR="00733BC3" w:rsidRPr="00733BC3" w14:paraId="4E68E9B1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0424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AFA2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B 16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BA8C2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F3E3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25E2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z. D'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guia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Praia de Costinha, Paraíba</w:t>
            </w:r>
          </w:p>
        </w:tc>
      </w:tr>
      <w:tr w:rsidR="00733BC3" w:rsidRPr="00733BC3" w14:paraId="5B73281D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A145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B8D8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E 13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021F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30E7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EC4F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garaçu, Pernambuco</w:t>
            </w:r>
          </w:p>
        </w:tc>
      </w:tr>
      <w:tr w:rsidR="00733BC3" w:rsidRPr="00733BC3" w14:paraId="48E320BA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6D4B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C990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E 5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75BE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DE69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40CB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manguape, Paraíba</w:t>
            </w:r>
          </w:p>
        </w:tc>
      </w:tr>
      <w:tr w:rsidR="00733BC3" w:rsidRPr="00733BC3" w14:paraId="44D36543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B620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C73F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B 16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8D6B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309F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24BD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mpus universitário UFPB, João Pessoa</w:t>
            </w:r>
          </w:p>
        </w:tc>
      </w:tr>
      <w:tr w:rsidR="00733BC3" w:rsidRPr="00733BC3" w14:paraId="485CAEA7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0982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AD23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B 4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9F2FC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85D5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215C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PA da Barra do rio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mamguape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Paraíba</w:t>
            </w:r>
          </w:p>
        </w:tc>
      </w:tr>
      <w:tr w:rsidR="00733BC3" w:rsidRPr="00733BC3" w14:paraId="28863CC5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526E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2CE9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B 16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BC90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AD88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23AA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ancho mineiro, São Lourenço da Mata, Pernambuco</w:t>
            </w:r>
          </w:p>
        </w:tc>
      </w:tr>
      <w:tr w:rsidR="00733BC3" w:rsidRPr="00733BC3" w14:paraId="6919E1B4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6123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8631E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B  16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56E4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4109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CCA7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ta do Buraquinho, João Pessoa, Paraíba</w:t>
            </w:r>
          </w:p>
        </w:tc>
      </w:tr>
      <w:tr w:rsidR="00733BC3" w:rsidRPr="00733BC3" w14:paraId="48B95C79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4B64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2376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E 21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47AA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24BC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112B5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garaçu, Pernambuco</w:t>
            </w:r>
          </w:p>
        </w:tc>
      </w:tr>
      <w:tr w:rsidR="00733BC3" w:rsidRPr="00733BC3" w14:paraId="0473933B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D5C3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6642D4" w14:textId="4FFFA39C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9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E8AF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7132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6BA0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ssociação de Artesãos, Guaraqueçaba</w:t>
            </w:r>
          </w:p>
        </w:tc>
      </w:tr>
      <w:tr w:rsidR="00733BC3" w:rsidRPr="00733BC3" w14:paraId="26D9784F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3F20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A090F" w14:textId="7FD6C18D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17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A559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29D8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33BA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nta Catarina</w:t>
            </w:r>
          </w:p>
        </w:tc>
      </w:tr>
      <w:tr w:rsidR="00733BC3" w:rsidRPr="00733BC3" w14:paraId="7187307B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9465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D4B8E" w14:textId="618673A3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UC</w:t>
            </w:r>
            <w:r w:rsidR="00BC63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</w:t>
            </w: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8647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3404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6118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ijucas do Sul, Paraná</w:t>
            </w:r>
          </w:p>
        </w:tc>
      </w:tr>
      <w:tr w:rsidR="00733BC3" w:rsidRPr="00733BC3" w14:paraId="529BD9F1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BCCC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ADB8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315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3EA7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586D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353E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juru, São Paulo</w:t>
            </w:r>
          </w:p>
        </w:tc>
      </w:tr>
      <w:tr w:rsidR="00733BC3" w:rsidRPr="00733BC3" w14:paraId="59AA3CC6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4CBC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AEB0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315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E78C4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CD7E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4AD6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juru, São Paulo</w:t>
            </w:r>
          </w:p>
        </w:tc>
      </w:tr>
      <w:tr w:rsidR="00733BC3" w:rsidRPr="00733BC3" w14:paraId="09B24E52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A663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080E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318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3F1DC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623A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3692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batuba, São Paulo</w:t>
            </w:r>
          </w:p>
        </w:tc>
      </w:tr>
      <w:tr w:rsidR="00733BC3" w:rsidRPr="00733BC3" w14:paraId="48DA045D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354E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D668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210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33AD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15E06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4E275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ão Paulo</w:t>
            </w:r>
          </w:p>
        </w:tc>
      </w:tr>
      <w:tr w:rsidR="00733BC3" w:rsidRPr="00733BC3" w14:paraId="7A0E0D39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6327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AA81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02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E6DD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9A16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10E3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ha Bela, São Paulo</w:t>
            </w:r>
          </w:p>
        </w:tc>
      </w:tr>
      <w:tr w:rsidR="00733BC3" w:rsidRPr="00733BC3" w14:paraId="10103B3A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1E38E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994B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02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4AFD0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AF45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CFAA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ha Bela, São Paulo</w:t>
            </w:r>
          </w:p>
        </w:tc>
      </w:tr>
      <w:tr w:rsidR="00733BC3" w:rsidRPr="00733BC3" w14:paraId="1C209A99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CC8A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BA64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02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707A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D4FE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05B7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ha Bela, São Paulo</w:t>
            </w:r>
          </w:p>
        </w:tc>
      </w:tr>
      <w:tr w:rsidR="00733BC3" w:rsidRPr="00733BC3" w14:paraId="62F823D8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7A9F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1108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294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4A93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BB0F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1FD5D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batuba, São Paulo</w:t>
            </w:r>
          </w:p>
        </w:tc>
      </w:tr>
      <w:tr w:rsidR="00733BC3" w:rsidRPr="00733BC3" w14:paraId="77D5AF0D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3FAF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0E73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294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24BD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47FC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B6B4C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batuba, São Paulo</w:t>
            </w:r>
          </w:p>
        </w:tc>
      </w:tr>
      <w:tr w:rsidR="00733BC3" w:rsidRPr="00733BC3" w14:paraId="3E1A80EF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A98FE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1F592" w14:textId="72DFA934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1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6B06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1AAC3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CE44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RPPN Monte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inai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ua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da Serra, Paraná</w:t>
            </w:r>
          </w:p>
        </w:tc>
      </w:tr>
      <w:tr w:rsidR="00733BC3" w:rsidRPr="00733BC3" w14:paraId="149DC455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1239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05997" w14:textId="6E99EC0D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23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9ACA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06DD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374C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uarapuava, Paraná</w:t>
            </w:r>
          </w:p>
        </w:tc>
      </w:tr>
      <w:tr w:rsidR="00733BC3" w:rsidRPr="00733BC3" w14:paraId="2CA2E5A0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1A4A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6883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E 6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46EE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ECA2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F777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manguape, Paraíba</w:t>
            </w:r>
          </w:p>
        </w:tc>
      </w:tr>
      <w:tr w:rsidR="00733BC3" w:rsidRPr="00733BC3" w14:paraId="52F47B91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FF27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5495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E 2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BA2D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1F8B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F206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o Formoso, Pernambuco</w:t>
            </w:r>
          </w:p>
        </w:tc>
      </w:tr>
      <w:tr w:rsidR="00733BC3" w:rsidRPr="00733BC3" w14:paraId="0D154E76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55BB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C66D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E 2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D29E3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0BDEA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A5CA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tamaracá, Pernambuco</w:t>
            </w:r>
          </w:p>
        </w:tc>
      </w:tr>
      <w:tr w:rsidR="00733BC3" w:rsidRPr="00733BC3" w14:paraId="6570F8E0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FCFA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DD16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B 16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7E5F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E046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1ADA4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ta do Buraquinho, João Pessoa</w:t>
            </w:r>
          </w:p>
        </w:tc>
      </w:tr>
      <w:tr w:rsidR="00733BC3" w:rsidRPr="00733BC3" w14:paraId="1EBA1E3D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887B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B1EE4" w14:textId="77777777" w:rsidR="00733BC3" w:rsidRPr="00733BC3" w:rsidRDefault="00733BC3" w:rsidP="00263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B 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CFF8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28FE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7E99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stação ecológica de pau Brasil, 15KM NW de Porto Seguro, Bahia</w:t>
            </w:r>
          </w:p>
        </w:tc>
      </w:tr>
      <w:tr w:rsidR="00733BC3" w:rsidRPr="00733BC3" w14:paraId="16C9C876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26C6D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777F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B 16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B2A96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19D0B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9302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ancho mineiro, São Lourenço da Mata, Pernambuco</w:t>
            </w:r>
          </w:p>
        </w:tc>
      </w:tr>
      <w:tr w:rsidR="00733BC3" w:rsidRPr="00733BC3" w14:paraId="15B6568F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C1AC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B275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B 16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03A0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ECBB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A666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ta do Buraquinho, João Pessoa, Paraíba</w:t>
            </w:r>
          </w:p>
        </w:tc>
      </w:tr>
      <w:tr w:rsidR="00733BC3" w:rsidRPr="00733BC3" w14:paraId="54318600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36D1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BD2B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B 16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703A8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345A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32ED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ta do Buraquinho, João Pessoa, Paraíba</w:t>
            </w:r>
          </w:p>
        </w:tc>
      </w:tr>
      <w:tr w:rsidR="00733BC3" w:rsidRPr="00733BC3" w14:paraId="402BCE55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E945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E1F2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B  16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F036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32CA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534D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ta do Buraquinho, João Pessoa, Paraíba</w:t>
            </w:r>
          </w:p>
        </w:tc>
      </w:tr>
      <w:tr w:rsidR="00733BC3" w:rsidRPr="00733BC3" w14:paraId="0ED05B78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775A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8B12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B  16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FFA6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6433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C9FB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j. Castelo branco III, Paraíba</w:t>
            </w:r>
          </w:p>
        </w:tc>
      </w:tr>
      <w:tr w:rsidR="00733BC3" w:rsidRPr="00733BC3" w14:paraId="2D51BF1C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1C18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79C44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3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6B19F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06B4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gen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B06C5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oya; Argentina, Provincia de Corrientes, Departamento de Goya</w:t>
            </w:r>
          </w:p>
        </w:tc>
      </w:tr>
      <w:tr w:rsidR="00733BC3" w:rsidRPr="00733BC3" w14:paraId="37FF7B9D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D655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5C87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MA 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7915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F548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D99E8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xias, Maranhão</w:t>
            </w:r>
          </w:p>
        </w:tc>
      </w:tr>
      <w:tr w:rsidR="00733BC3" w:rsidRPr="00733BC3" w14:paraId="734E7AA0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6129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3516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3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647D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FDD24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8ADD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arra, Bahia</w:t>
            </w:r>
          </w:p>
        </w:tc>
      </w:tr>
      <w:tr w:rsidR="00733BC3" w:rsidRPr="00733BC3" w14:paraId="6892B3EA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335C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2CB4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75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CBD7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DE02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C915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beirão Preto, São Paulo</w:t>
            </w:r>
          </w:p>
        </w:tc>
      </w:tr>
      <w:tr w:rsidR="00733BC3" w:rsidRPr="00733BC3" w14:paraId="01FEAEF9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D0D4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2F42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MA 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E093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5270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7F8E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xias, Maranhão</w:t>
            </w:r>
          </w:p>
        </w:tc>
      </w:tr>
      <w:tr w:rsidR="00733BC3" w:rsidRPr="00733BC3" w14:paraId="6A465CD3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B351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F7FE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MA 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AB0A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7306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8114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ó, Maranhão</w:t>
            </w:r>
          </w:p>
        </w:tc>
      </w:tr>
      <w:tr w:rsidR="00733BC3" w:rsidRPr="00733BC3" w14:paraId="7F013807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4034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EF24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MA 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01FAD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1E56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A503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ó, Maranhão</w:t>
            </w:r>
          </w:p>
        </w:tc>
      </w:tr>
      <w:tr w:rsidR="00733BC3" w:rsidRPr="00733BC3" w14:paraId="04918AAE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F6D2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AB6A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MA 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DDD8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08CBE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23AE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ó, Maranhão</w:t>
            </w:r>
          </w:p>
        </w:tc>
      </w:tr>
      <w:tr w:rsidR="00733BC3" w:rsidRPr="00733BC3" w14:paraId="51D1B78C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81E3E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1081E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MA 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3B60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C3A0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CC3EC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ó, Maranhão</w:t>
            </w:r>
          </w:p>
        </w:tc>
      </w:tr>
      <w:tr w:rsidR="00733BC3" w:rsidRPr="00733BC3" w14:paraId="538B101A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B58C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9338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A206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9D3E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31F8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to, Ceará</w:t>
            </w:r>
          </w:p>
        </w:tc>
      </w:tr>
      <w:tr w:rsidR="00733BC3" w:rsidRPr="00733BC3" w14:paraId="3CB84650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5877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BC2A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46ED9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47AF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D29E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to, Ceará</w:t>
            </w:r>
          </w:p>
        </w:tc>
      </w:tr>
      <w:tr w:rsidR="00733BC3" w:rsidRPr="00733BC3" w14:paraId="26B46233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E4C6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596A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18E5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D606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7A12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to, Ceará</w:t>
            </w:r>
          </w:p>
        </w:tc>
      </w:tr>
      <w:tr w:rsidR="00733BC3" w:rsidRPr="00733BC3" w14:paraId="5D0AABA6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7F36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27F9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528A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5915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5AE6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to, Ceará</w:t>
            </w:r>
          </w:p>
        </w:tc>
      </w:tr>
      <w:tr w:rsidR="00733BC3" w:rsidRPr="00733BC3" w14:paraId="081D18A3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7E73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E99C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F1F8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9073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5760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to, Ceará</w:t>
            </w:r>
          </w:p>
        </w:tc>
      </w:tr>
      <w:tr w:rsidR="00733BC3" w:rsidRPr="00733BC3" w14:paraId="31B4D2CF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6EBC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0CEF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1D6F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C0A2C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30F56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to, Ceará</w:t>
            </w:r>
          </w:p>
        </w:tc>
      </w:tr>
      <w:tr w:rsidR="00733BC3" w:rsidRPr="00733BC3" w14:paraId="4998C8E1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08229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24016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7952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0F2D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1B85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to, Ceará</w:t>
            </w:r>
          </w:p>
        </w:tc>
      </w:tr>
      <w:tr w:rsidR="00733BC3" w:rsidRPr="00733BC3" w14:paraId="08A1F2D3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F3EF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FAB2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4CE3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78A1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96F1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to, Ceará</w:t>
            </w:r>
          </w:p>
        </w:tc>
      </w:tr>
      <w:tr w:rsidR="00733BC3" w:rsidRPr="00733BC3" w14:paraId="55E8C8F1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D350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77BF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AD42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A6D2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9805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to, Ceará</w:t>
            </w:r>
          </w:p>
        </w:tc>
      </w:tr>
      <w:tr w:rsidR="00733BC3" w:rsidRPr="00733BC3" w14:paraId="2804CDAF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1B8F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0C4E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1E931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FE4DB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78C2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to, Ceará</w:t>
            </w:r>
          </w:p>
        </w:tc>
      </w:tr>
      <w:tr w:rsidR="00733BC3" w:rsidRPr="00733BC3" w14:paraId="4F112B02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3736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7E7B6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FE69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F25F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F99F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to, Ceará</w:t>
            </w:r>
          </w:p>
        </w:tc>
      </w:tr>
      <w:tr w:rsidR="00733BC3" w:rsidRPr="00733BC3" w14:paraId="452E703A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BCBC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5B29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20DA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2604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3C4B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to, Ceará</w:t>
            </w:r>
          </w:p>
        </w:tc>
      </w:tr>
      <w:tr w:rsidR="00733BC3" w:rsidRPr="00733BC3" w14:paraId="787D0676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431E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BDDD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7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A2FE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DD1D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731A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u, Pernambuco</w:t>
            </w:r>
          </w:p>
        </w:tc>
      </w:tr>
      <w:tr w:rsidR="00733BC3" w:rsidRPr="00733BC3" w14:paraId="22A6B175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DDAB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DB13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7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4977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3C68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45DD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u, Pernambuco</w:t>
            </w:r>
          </w:p>
        </w:tc>
      </w:tr>
      <w:tr w:rsidR="00733BC3" w:rsidRPr="00733BC3" w14:paraId="03F22AB8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29A1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D395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EB82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C2E7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1FC48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u, Pernambuco</w:t>
            </w:r>
          </w:p>
        </w:tc>
      </w:tr>
      <w:tr w:rsidR="00733BC3" w:rsidRPr="00733BC3" w14:paraId="0D75638F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D7E4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C254C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BB1E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4FA0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8DC3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u, Pernambuco</w:t>
            </w:r>
          </w:p>
        </w:tc>
      </w:tr>
      <w:tr w:rsidR="00733BC3" w:rsidRPr="00733BC3" w14:paraId="09E92F25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9266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4671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38D1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8538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8D69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u, Pernambuco</w:t>
            </w:r>
          </w:p>
        </w:tc>
      </w:tr>
      <w:tr w:rsidR="00733BC3" w:rsidRPr="00733BC3" w14:paraId="7C099F6C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264F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7953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7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36D9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100B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46C4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u, Pernambuco</w:t>
            </w:r>
          </w:p>
        </w:tc>
      </w:tr>
      <w:tr w:rsidR="00733BC3" w:rsidRPr="00733BC3" w14:paraId="16550E56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5FD3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071C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7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B06F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5FEE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AFC17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u, Pernambuco</w:t>
            </w:r>
          </w:p>
        </w:tc>
      </w:tr>
      <w:tr w:rsidR="00733BC3" w:rsidRPr="00733BC3" w14:paraId="489AAB7A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3A5A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7ACA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81F9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1E82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3446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u, Pernambuco</w:t>
            </w:r>
          </w:p>
        </w:tc>
      </w:tr>
      <w:tr w:rsidR="00733BC3" w:rsidRPr="00733BC3" w14:paraId="7F0F4E9F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1422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42F1E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65BB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397BE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5359D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u, Pernambuco</w:t>
            </w:r>
          </w:p>
        </w:tc>
      </w:tr>
      <w:tr w:rsidR="00733BC3" w:rsidRPr="00733BC3" w14:paraId="63ECB371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837A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8CC2E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D4C8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E2E5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3874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u, Pernambuco</w:t>
            </w:r>
          </w:p>
        </w:tc>
      </w:tr>
      <w:tr w:rsidR="00733BC3" w:rsidRPr="00733BC3" w14:paraId="4947C1FE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CF50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1EF5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844A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ECF9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00AD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u, Pernambuco</w:t>
            </w:r>
          </w:p>
        </w:tc>
      </w:tr>
      <w:tr w:rsidR="00733BC3" w:rsidRPr="00733BC3" w14:paraId="2096B1AC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A0AD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F6EB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383A2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1CB14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AD8D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u, Pernambuco</w:t>
            </w:r>
          </w:p>
        </w:tc>
      </w:tr>
      <w:tr w:rsidR="00733BC3" w:rsidRPr="00733BC3" w14:paraId="3CDB95E8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AE5D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BFE7C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ACCF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661F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8538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alença do Piauí, Piauí</w:t>
            </w:r>
          </w:p>
        </w:tc>
      </w:tr>
      <w:tr w:rsidR="00733BC3" w:rsidRPr="00733BC3" w14:paraId="6A5CD909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12B5E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949D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29EA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BDA64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055B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alença do Piauí, Piauí</w:t>
            </w:r>
          </w:p>
        </w:tc>
      </w:tr>
      <w:tr w:rsidR="00733BC3" w:rsidRPr="00733BC3" w14:paraId="1DA90A9B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F108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8DD5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C0EA9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F55AD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B81F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alença do Piauí, Piauí</w:t>
            </w:r>
          </w:p>
        </w:tc>
      </w:tr>
      <w:tr w:rsidR="00733BC3" w:rsidRPr="00733BC3" w14:paraId="3F3407A3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08A19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D04E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55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2248A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4AA2C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53CA9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eremoabo, Bahia</w:t>
            </w:r>
          </w:p>
        </w:tc>
      </w:tr>
      <w:tr w:rsidR="00733BC3" w:rsidRPr="00733BC3" w14:paraId="0F8777D9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5C39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D6DB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268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6FAF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6CEB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260FF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entio de ouro, Santo Inacio, Bahia</w:t>
            </w:r>
          </w:p>
        </w:tc>
      </w:tr>
      <w:tr w:rsidR="00733BC3" w:rsidRPr="00733BC3" w14:paraId="2354ACAC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D6C5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21B6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55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E1F11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A114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A5FDE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corobó, Canudos, Bahia</w:t>
            </w:r>
          </w:p>
        </w:tc>
      </w:tr>
      <w:tr w:rsidR="00733BC3" w:rsidRPr="00733BC3" w14:paraId="4B411521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7111E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8DFC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40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E923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D2C0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0F5B7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nto, Bahia</w:t>
            </w:r>
          </w:p>
        </w:tc>
      </w:tr>
      <w:tr w:rsidR="00733BC3" w:rsidRPr="00733BC3" w14:paraId="23128EF2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D47F4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22F2D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E 19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C446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A0DA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9688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Granja, Ceará</w:t>
            </w:r>
          </w:p>
        </w:tc>
      </w:tr>
      <w:tr w:rsidR="00733BC3" w:rsidRPr="00733BC3" w14:paraId="1261A23C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2B1E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6EE80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E 30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7D52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8B14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6AE0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goa Salgada, Rio Grande do Norte</w:t>
            </w:r>
          </w:p>
        </w:tc>
      </w:tr>
      <w:tr w:rsidR="00733BC3" w:rsidRPr="00733BC3" w14:paraId="274C7C85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99982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F37D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E 30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EBA0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386D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8E05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goa Salgada, Rio Grande do Norte</w:t>
            </w:r>
          </w:p>
        </w:tc>
      </w:tr>
      <w:tr w:rsidR="00733BC3" w:rsidRPr="00733BC3" w14:paraId="639764AA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1CCD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B20E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E 30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91EF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6EC8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C295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goa Salgada, Rio Grande do Norte</w:t>
            </w:r>
          </w:p>
        </w:tc>
      </w:tr>
      <w:tr w:rsidR="00733BC3" w:rsidRPr="00733BC3" w14:paraId="3FB4F21E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DC4A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EB81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E 30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8969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5984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F1CC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goa Salgada, Rio Grande do Norte</w:t>
            </w:r>
          </w:p>
        </w:tc>
      </w:tr>
      <w:tr w:rsidR="00733BC3" w:rsidRPr="00733BC3" w14:paraId="6502CAF0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93A2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78D3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E 3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0EAD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E29F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D169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aripina, Pernambuco</w:t>
            </w:r>
          </w:p>
        </w:tc>
      </w:tr>
      <w:tr w:rsidR="00733BC3" w:rsidRPr="00733BC3" w14:paraId="786066E6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304BC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6FA8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E 3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56484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015A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B682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aripina, Pernambuco</w:t>
            </w:r>
          </w:p>
        </w:tc>
      </w:tr>
      <w:tr w:rsidR="00733BC3" w:rsidRPr="00733BC3" w14:paraId="42F9980A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586E9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97FD4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E 3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BBBB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D6D8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1F3B8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aripina, Pernambuco</w:t>
            </w:r>
          </w:p>
        </w:tc>
      </w:tr>
      <w:tr w:rsidR="00733BC3" w:rsidRPr="00733BC3" w14:paraId="6200F6DE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A857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EFB55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BEB8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73A4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62FA6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alença do Piauí, Piauí</w:t>
            </w:r>
          </w:p>
        </w:tc>
      </w:tr>
      <w:tr w:rsidR="00733BC3" w:rsidRPr="00733BC3" w14:paraId="2E2A93C3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0B85D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AE8E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6485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27B6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7464E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alença do Piauí, Piauí</w:t>
            </w:r>
          </w:p>
        </w:tc>
      </w:tr>
      <w:tr w:rsidR="00733BC3" w:rsidRPr="00733BC3" w14:paraId="5420A1C5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3660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EBBC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62D2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E76E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33D1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alença do Piauí, Piauí</w:t>
            </w:r>
          </w:p>
        </w:tc>
      </w:tr>
      <w:tr w:rsidR="00733BC3" w:rsidRPr="00733BC3" w14:paraId="02679409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AE0D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FEBD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6CA1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35C9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3D6A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to, Ceará</w:t>
            </w:r>
          </w:p>
        </w:tc>
      </w:tr>
      <w:tr w:rsidR="00733BC3" w:rsidRPr="00733BC3" w14:paraId="068B0223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6C1A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13B0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368D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906D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976E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to, Ceará</w:t>
            </w:r>
          </w:p>
        </w:tc>
      </w:tr>
      <w:tr w:rsidR="00733BC3" w:rsidRPr="00733BC3" w14:paraId="7E27FACA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DB4C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E369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17DC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2E7E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6592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to, Ceará</w:t>
            </w:r>
          </w:p>
        </w:tc>
      </w:tr>
      <w:tr w:rsidR="00733BC3" w:rsidRPr="00733BC3" w14:paraId="52758946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D1A9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1A21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33B2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0D3A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5A0F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to, Ceará</w:t>
            </w:r>
          </w:p>
        </w:tc>
      </w:tr>
      <w:tr w:rsidR="00733BC3" w:rsidRPr="00733BC3" w14:paraId="62F2C6FD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02AB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41BC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A84F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B3F1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FFC8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to, Ceará</w:t>
            </w:r>
          </w:p>
        </w:tc>
      </w:tr>
      <w:tr w:rsidR="00733BC3" w:rsidRPr="00733BC3" w14:paraId="1DBA7197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8B85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4D90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17430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2463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BB4E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to, Ceará</w:t>
            </w:r>
          </w:p>
        </w:tc>
      </w:tr>
      <w:tr w:rsidR="00733BC3" w:rsidRPr="00733BC3" w14:paraId="58F0C888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4736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B8C6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5694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40B2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BB81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to, Ceará</w:t>
            </w:r>
          </w:p>
        </w:tc>
      </w:tr>
      <w:tr w:rsidR="00733BC3" w:rsidRPr="00733BC3" w14:paraId="71917522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9E8F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A2FB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5EC0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CB33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351E2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to, Ceará</w:t>
            </w:r>
          </w:p>
        </w:tc>
      </w:tr>
      <w:tr w:rsidR="00733BC3" w:rsidRPr="00733BC3" w14:paraId="62634CFC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798B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B0FA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566A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4F991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0D65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to, Ceará</w:t>
            </w:r>
          </w:p>
        </w:tc>
      </w:tr>
      <w:tr w:rsidR="00733BC3" w:rsidRPr="00733BC3" w14:paraId="0E592929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8D442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D4A0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D42D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ACFB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022A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to, Ceará</w:t>
            </w:r>
          </w:p>
        </w:tc>
      </w:tr>
      <w:tr w:rsidR="00733BC3" w:rsidRPr="00733BC3" w14:paraId="38246438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CB47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F3A69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A267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2DE5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8055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to, Ceará</w:t>
            </w:r>
          </w:p>
        </w:tc>
      </w:tr>
      <w:tr w:rsidR="00733BC3" w:rsidRPr="00733BC3" w14:paraId="79BE6444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5854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77CF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2E19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4EBA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0DC9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to, Ceará</w:t>
            </w:r>
          </w:p>
        </w:tc>
      </w:tr>
      <w:tr w:rsidR="00733BC3" w:rsidRPr="00733BC3" w14:paraId="15CF339D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97D7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EFF6C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A3BD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37100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FDE9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to, Ceará</w:t>
            </w:r>
          </w:p>
        </w:tc>
      </w:tr>
      <w:tr w:rsidR="00733BC3" w:rsidRPr="00733BC3" w14:paraId="547A4607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BCD0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63C5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5E6E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79A7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D6E5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to, Ceará</w:t>
            </w:r>
          </w:p>
        </w:tc>
      </w:tr>
      <w:tr w:rsidR="00733BC3" w:rsidRPr="00733BC3" w14:paraId="1F496F22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DD57A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97F9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205B2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5FA2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B78E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to, Ceará</w:t>
            </w:r>
          </w:p>
        </w:tc>
      </w:tr>
      <w:tr w:rsidR="00733BC3" w:rsidRPr="00733BC3" w14:paraId="51F63B4B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9364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4343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3BD1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A853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85184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to, Ceará</w:t>
            </w:r>
          </w:p>
        </w:tc>
      </w:tr>
      <w:tr w:rsidR="00733BC3" w:rsidRPr="00733BC3" w14:paraId="2A0C7005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4D8DB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2FE7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942F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BFEB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7704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u, Pernambuco</w:t>
            </w:r>
          </w:p>
        </w:tc>
      </w:tr>
      <w:tr w:rsidR="00733BC3" w:rsidRPr="00733BC3" w14:paraId="78479494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2474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487D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C2D4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1E56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A1D0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u, Pernambuco</w:t>
            </w:r>
          </w:p>
        </w:tc>
      </w:tr>
      <w:tr w:rsidR="00733BC3" w:rsidRPr="00733BC3" w14:paraId="2BD797B7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1BDC8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86DD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A33C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2653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1C0B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u, Pernambuco</w:t>
            </w:r>
          </w:p>
        </w:tc>
      </w:tr>
      <w:tr w:rsidR="00733BC3" w:rsidRPr="00733BC3" w14:paraId="7919E9DE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4219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EA97F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3E7D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1330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EDE1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u, Pernambuco</w:t>
            </w:r>
          </w:p>
        </w:tc>
      </w:tr>
      <w:tr w:rsidR="00733BC3" w:rsidRPr="00733BC3" w14:paraId="1D4097EA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2DEAD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96802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07BB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560F5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8495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u, Pernambuco</w:t>
            </w:r>
          </w:p>
        </w:tc>
      </w:tr>
      <w:tr w:rsidR="00733BC3" w:rsidRPr="00733BC3" w14:paraId="5848B79F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10AD3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1320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7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A033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DA8E2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B5B7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u, Pernambuco</w:t>
            </w:r>
          </w:p>
        </w:tc>
      </w:tr>
      <w:tr w:rsidR="00733BC3" w:rsidRPr="00733BC3" w14:paraId="15F213BA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9238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3F66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7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0FF5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1C8A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AE8F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u, Pernambuco</w:t>
            </w:r>
          </w:p>
        </w:tc>
      </w:tr>
      <w:tr w:rsidR="00733BC3" w:rsidRPr="00733BC3" w14:paraId="20D7DA54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B767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2BF63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2618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B50B1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7DD1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u, Pernambuco</w:t>
            </w:r>
          </w:p>
        </w:tc>
      </w:tr>
      <w:tr w:rsidR="00733BC3" w:rsidRPr="00733BC3" w14:paraId="3C658AA3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DF9E3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635D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C755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E443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C32B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u, Pernambuco</w:t>
            </w:r>
          </w:p>
        </w:tc>
      </w:tr>
      <w:tr w:rsidR="00733BC3" w:rsidRPr="00733BC3" w14:paraId="4B5006BC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46D1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A48C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8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A6B4F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923D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0233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u, Pernambuco</w:t>
            </w:r>
          </w:p>
        </w:tc>
      </w:tr>
      <w:tr w:rsidR="00733BC3" w:rsidRPr="00733BC3" w14:paraId="2A63573C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F37C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CCE0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7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997F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F8F23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12D5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u, Pernambuco</w:t>
            </w:r>
          </w:p>
        </w:tc>
      </w:tr>
      <w:tr w:rsidR="00733BC3" w:rsidRPr="00733BC3" w14:paraId="4DBDF86E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65A8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B128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67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2B51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8EF7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895F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u, Pernambuco</w:t>
            </w:r>
          </w:p>
        </w:tc>
      </w:tr>
      <w:tr w:rsidR="00733BC3" w:rsidRPr="00733BC3" w14:paraId="78C13614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0609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739E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B  116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54F1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764E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575D1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nindé de São Francisco, Sergipe</w:t>
            </w:r>
          </w:p>
        </w:tc>
      </w:tr>
      <w:tr w:rsidR="00733BC3" w:rsidRPr="00733BC3" w14:paraId="34FA8CB3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48FC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BCDF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B 61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8161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E4B9D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A312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serva particular do patrimônio natural (RPPN) fazenda Almas, São José dos Cordeiros, Paraíba</w:t>
            </w:r>
          </w:p>
        </w:tc>
      </w:tr>
      <w:tr w:rsidR="00733BC3" w:rsidRPr="00733BC3" w14:paraId="5C3F3A7E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4835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EC7E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E 25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74D4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C28E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B1CA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anja, Ceará</w:t>
            </w:r>
          </w:p>
        </w:tc>
      </w:tr>
      <w:tr w:rsidR="00733BC3" w:rsidRPr="00733BC3" w14:paraId="13B179FC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3ED5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3BB0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E 25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9DDE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278F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6702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anja, Ceará</w:t>
            </w:r>
          </w:p>
        </w:tc>
      </w:tr>
      <w:tr w:rsidR="00733BC3" w:rsidRPr="00733BC3" w14:paraId="2E69A642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1840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51CA7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E 30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1289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F489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11FA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goa Salgada, Rio Grande do Norte</w:t>
            </w:r>
          </w:p>
        </w:tc>
      </w:tr>
      <w:tr w:rsidR="00733BC3" w:rsidRPr="00733BC3" w14:paraId="52CFFADA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C0B4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EA1A8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E 3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7B40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289B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955F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aripina, Pernambuco</w:t>
            </w:r>
          </w:p>
        </w:tc>
      </w:tr>
      <w:tr w:rsidR="00733BC3" w:rsidRPr="00733BC3" w14:paraId="6FEB9D38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D7598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1A1A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E 30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42E5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24D7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82BF3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goa Salgada, Rio Grande do Norte</w:t>
            </w:r>
          </w:p>
        </w:tc>
      </w:tr>
      <w:tr w:rsidR="00733BC3" w:rsidRPr="00733BC3" w14:paraId="6FD8A7A8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B62C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8783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E 3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93B6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690C0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F3D0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goa Salgada, Rio Grande do Norte</w:t>
            </w:r>
          </w:p>
        </w:tc>
      </w:tr>
      <w:tr w:rsidR="00733BC3" w:rsidRPr="00733BC3" w14:paraId="4A610BFD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4B8F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99D8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E30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DE35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6842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88AF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goa Salgada, Rio Grande do Norte</w:t>
            </w:r>
          </w:p>
        </w:tc>
      </w:tr>
      <w:tr w:rsidR="00733BC3" w:rsidRPr="00733BC3" w14:paraId="579AE8F4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15D05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55A0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E 30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BB13D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4BE0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BD33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goa Salgada, Rio Grande do Norte</w:t>
            </w:r>
          </w:p>
        </w:tc>
      </w:tr>
      <w:tr w:rsidR="00733BC3" w:rsidRPr="00733BC3" w14:paraId="6A76B536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E7AA3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AB89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E 3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7FE7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A59B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FF78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aripina, Pernambuco</w:t>
            </w:r>
          </w:p>
        </w:tc>
      </w:tr>
      <w:tr w:rsidR="00733BC3" w:rsidRPr="00733BC3" w14:paraId="234BD115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2C2B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4C81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87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DCE0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151BE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BA25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coti, Ceará</w:t>
            </w:r>
          </w:p>
        </w:tc>
      </w:tr>
      <w:tr w:rsidR="00733BC3" w:rsidRPr="00733BC3" w14:paraId="1EC7A65B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0D08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C598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B 87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285E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C6BE5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FD80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ta do Pau Ferro, Areia, Paraíba</w:t>
            </w:r>
          </w:p>
        </w:tc>
      </w:tr>
      <w:tr w:rsidR="00733BC3" w:rsidRPr="00733BC3" w14:paraId="47E2F116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5A6E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1E94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44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01E1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8F408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A814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urinepé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Amazônia</w:t>
            </w:r>
          </w:p>
        </w:tc>
      </w:tr>
      <w:tr w:rsidR="00733BC3" w:rsidRPr="00733BC3" w14:paraId="6C5CEC8D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7B77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569F0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3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FDC5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548E5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52A9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naus, Amazônia</w:t>
            </w:r>
          </w:p>
        </w:tc>
      </w:tr>
      <w:tr w:rsidR="00733BC3" w:rsidRPr="00733BC3" w14:paraId="005BF856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EBD54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11E8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43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DC8A1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B646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7DCD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xiricatuba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Pará</w:t>
            </w:r>
          </w:p>
        </w:tc>
      </w:tr>
      <w:tr w:rsidR="00733BC3" w:rsidRPr="00733BC3" w14:paraId="16EC4D9C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2A64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C0C92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44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F0E41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AE57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1553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xiricatuba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Pará</w:t>
            </w:r>
          </w:p>
        </w:tc>
      </w:tr>
      <w:tr w:rsidR="00733BC3" w:rsidRPr="00733BC3" w14:paraId="39168EC8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A243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C94A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44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F540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7C2C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8EAA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xiricatuba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Pará</w:t>
            </w:r>
          </w:p>
        </w:tc>
      </w:tr>
      <w:tr w:rsidR="00733BC3" w:rsidRPr="00733BC3" w14:paraId="16273648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04E1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1CF5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44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BC21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C136B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C957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xiricatuba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Pará</w:t>
            </w:r>
          </w:p>
        </w:tc>
      </w:tr>
      <w:tr w:rsidR="00733BC3" w:rsidRPr="00733BC3" w14:paraId="0A7513F5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A2BE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2AB7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44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889B6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BF31A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004E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xiricatuba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Pará</w:t>
            </w:r>
          </w:p>
        </w:tc>
      </w:tr>
      <w:tr w:rsidR="00733BC3" w:rsidRPr="00733BC3" w14:paraId="021B177C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8B46E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C5F9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238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C02D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6BE6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23B21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xiricatuba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Pará</w:t>
            </w:r>
          </w:p>
        </w:tc>
      </w:tr>
      <w:tr w:rsidR="00733BC3" w:rsidRPr="00733BC3" w14:paraId="541E0540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0935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1394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43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F9DB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1E9B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FFDD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xiricatuba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Pará</w:t>
            </w:r>
          </w:p>
        </w:tc>
      </w:tr>
      <w:tr w:rsidR="00733BC3" w:rsidRPr="00733BC3" w14:paraId="38653524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C464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136C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55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F95C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3096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2CA12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oim, Pará</w:t>
            </w:r>
          </w:p>
        </w:tc>
      </w:tr>
      <w:tr w:rsidR="00733BC3" w:rsidRPr="00733BC3" w14:paraId="650A42B4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485F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5019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98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9FC8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9B39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C6F7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naus, Amazônia</w:t>
            </w:r>
          </w:p>
        </w:tc>
      </w:tr>
      <w:tr w:rsidR="00733BC3" w:rsidRPr="00733BC3" w14:paraId="20BB3987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DE79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AF49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278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5D8B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79D2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3BAC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anta Maria do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oiaçu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Paraná</w:t>
            </w:r>
          </w:p>
        </w:tc>
      </w:tr>
      <w:tr w:rsidR="00733BC3" w:rsidRPr="00733BC3" w14:paraId="5BA5CE5B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ABCE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E6B2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279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15A3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F89E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B837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anta Maria do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oiaçu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Paraná</w:t>
            </w:r>
          </w:p>
        </w:tc>
      </w:tr>
      <w:tr w:rsidR="00733BC3" w:rsidRPr="00733BC3" w14:paraId="027D348A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A595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2481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278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5041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9928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7588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anta Maria do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oiaçu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Paraná</w:t>
            </w:r>
          </w:p>
        </w:tc>
      </w:tr>
      <w:tr w:rsidR="00733BC3" w:rsidRPr="00733BC3" w14:paraId="7D346CFC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54E7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F741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278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05467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6CE7D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8290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anta Maria do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oiaçu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Paraná</w:t>
            </w:r>
          </w:p>
        </w:tc>
      </w:tr>
      <w:tr w:rsidR="00733BC3" w:rsidRPr="00733BC3" w14:paraId="62A9B5C3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5F86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7872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RM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9713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8F05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A387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utapera, Maranhão</w:t>
            </w:r>
          </w:p>
        </w:tc>
      </w:tr>
      <w:tr w:rsidR="00733BC3" w:rsidRPr="00733BC3" w14:paraId="123F5AAC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EF5D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A50E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RM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ED4A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02A7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9C20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utapera, Maranhão</w:t>
            </w:r>
          </w:p>
        </w:tc>
      </w:tr>
      <w:tr w:rsidR="00733BC3" w:rsidRPr="00733BC3" w14:paraId="7F78C04F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6419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008A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RM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9396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CD22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70DE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odofredo Viana, Maranhão</w:t>
            </w:r>
          </w:p>
        </w:tc>
      </w:tr>
      <w:tr w:rsidR="00733BC3" w:rsidRPr="00733BC3" w14:paraId="6BB8BA2E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76981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5EB9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RM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C115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3134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6386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odofredo Viana, Maranhão</w:t>
            </w:r>
          </w:p>
        </w:tc>
      </w:tr>
      <w:tr w:rsidR="00733BC3" w:rsidRPr="00733BC3" w14:paraId="444965B7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B664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F9D7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RR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8B8B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43B0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A160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utapera, Maranhão</w:t>
            </w:r>
          </w:p>
        </w:tc>
      </w:tr>
      <w:tr w:rsidR="00733BC3" w:rsidRPr="00733BC3" w14:paraId="1893BFCF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FEFD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0636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RR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1E93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BCBE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B15B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utapera, Maranhão</w:t>
            </w:r>
          </w:p>
        </w:tc>
      </w:tr>
      <w:tr w:rsidR="00733BC3" w:rsidRPr="00733BC3" w14:paraId="53B097E4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238D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ABB3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RR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CE84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56ACB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2D2E5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utapera, Maranhão</w:t>
            </w:r>
          </w:p>
        </w:tc>
      </w:tr>
      <w:tr w:rsidR="00733BC3" w:rsidRPr="00733BC3" w14:paraId="09DD4032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FD80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CF41F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RR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3384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33D4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C1E6A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utapera, Maranhão</w:t>
            </w:r>
          </w:p>
        </w:tc>
      </w:tr>
      <w:tr w:rsidR="00733BC3" w:rsidRPr="00733BC3" w14:paraId="6321F1AA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4654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E279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RR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19AA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7E25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341C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utapera, Maranhão</w:t>
            </w:r>
          </w:p>
        </w:tc>
      </w:tr>
      <w:tr w:rsidR="00733BC3" w:rsidRPr="00733BC3" w14:paraId="53CFCAD9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0F7D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0372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RR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1141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D457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0E072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utapera, Maranhão</w:t>
            </w:r>
          </w:p>
        </w:tc>
      </w:tr>
      <w:tr w:rsidR="00733BC3" w:rsidRPr="00733BC3" w14:paraId="6A451C16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5D79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4CF09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RR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6627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EC3D0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ED3E2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utapera, Maranhão</w:t>
            </w:r>
          </w:p>
        </w:tc>
      </w:tr>
      <w:tr w:rsidR="00733BC3" w:rsidRPr="00733BC3" w14:paraId="25A6CF8D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3626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26D7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RR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E780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F597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72708" w14:textId="7735E418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ândido Mendes, Maranhão</w:t>
            </w:r>
          </w:p>
        </w:tc>
      </w:tr>
      <w:tr w:rsidR="00733BC3" w:rsidRPr="00733BC3" w14:paraId="34A9290C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529C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114D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RR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9F3A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A5C65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765CD" w14:textId="697C5B16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ândido Mendes, Maranhão</w:t>
            </w:r>
          </w:p>
        </w:tc>
      </w:tr>
      <w:tr w:rsidR="00733BC3" w:rsidRPr="00733BC3" w14:paraId="29452080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8740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8BD2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RR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DAEB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3FCF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B8351" w14:textId="62BF4A42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ândido Mendes, Maranhão</w:t>
            </w:r>
          </w:p>
        </w:tc>
      </w:tr>
      <w:tr w:rsidR="00733BC3" w:rsidRPr="00733BC3" w14:paraId="4C811007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C9C5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6F7F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RR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3C5A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35CD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E23B0" w14:textId="5F90BC10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ândido Mendes, Maranhão</w:t>
            </w:r>
          </w:p>
        </w:tc>
      </w:tr>
      <w:tr w:rsidR="00733BC3" w:rsidRPr="00733BC3" w14:paraId="0E354F87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0C1D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96B7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RR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D631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F4A8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B5A29" w14:textId="4E8B95D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ândido Mendes, Maranhão</w:t>
            </w:r>
          </w:p>
        </w:tc>
      </w:tr>
      <w:tr w:rsidR="00733BC3" w:rsidRPr="00733BC3" w14:paraId="11551FEE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89A8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E000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RR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38FC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F24C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2A05D" w14:textId="5C0045C0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ândido Mendes, Maranhão</w:t>
            </w:r>
          </w:p>
        </w:tc>
      </w:tr>
      <w:tr w:rsidR="00733BC3" w:rsidRPr="00733BC3" w14:paraId="5F4A6BDB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6B65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F03D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RR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C4660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B7A4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DEDE2C" w14:textId="1180BF21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ândido Mendes, Maranhão</w:t>
            </w:r>
          </w:p>
        </w:tc>
      </w:tr>
      <w:tr w:rsidR="00733BC3" w:rsidRPr="00733BC3" w14:paraId="267F44E6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8A11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9358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RR1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7D9D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C8D0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B3EDA" w14:textId="13310971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ândido Mendes, Maranhão</w:t>
            </w:r>
          </w:p>
        </w:tc>
      </w:tr>
      <w:tr w:rsidR="00733BC3" w:rsidRPr="00733BC3" w14:paraId="57508A6B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2FDA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AC9A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44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837E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F4B5F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F4940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urinepé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Amazônia</w:t>
            </w:r>
          </w:p>
        </w:tc>
      </w:tr>
      <w:tr w:rsidR="00733BC3" w:rsidRPr="00733BC3" w14:paraId="00F96666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B033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170E6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44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F57F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E3F1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78DE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urinepé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Amazônia</w:t>
            </w:r>
          </w:p>
        </w:tc>
      </w:tr>
      <w:tr w:rsidR="00733BC3" w:rsidRPr="00733BC3" w14:paraId="46471161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A043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15FF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44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A866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720B5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8A7E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xiricatuba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Pará</w:t>
            </w:r>
          </w:p>
        </w:tc>
      </w:tr>
      <w:tr w:rsidR="00733BC3" w:rsidRPr="00733BC3" w14:paraId="1E164263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2849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654B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44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D274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D9BCF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3439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xiricatuba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Pará</w:t>
            </w:r>
          </w:p>
        </w:tc>
      </w:tr>
      <w:tr w:rsidR="00733BC3" w:rsidRPr="00733BC3" w14:paraId="7645F273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D857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5F43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44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758A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08A4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5CBE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xiricatuba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Pará</w:t>
            </w:r>
          </w:p>
        </w:tc>
      </w:tr>
      <w:tr w:rsidR="00733BC3" w:rsidRPr="00733BC3" w14:paraId="659BEE39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73119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7031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44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F0BA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E243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F133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xiricatuba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Pará</w:t>
            </w:r>
          </w:p>
        </w:tc>
      </w:tr>
      <w:tr w:rsidR="00733BC3" w:rsidRPr="00733BC3" w14:paraId="38C429CE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EDF5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AF64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365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E5F9C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CED5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18E69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ntana do Araguaia, Pará</w:t>
            </w:r>
          </w:p>
        </w:tc>
      </w:tr>
      <w:tr w:rsidR="00733BC3" w:rsidRPr="00733BC3" w14:paraId="5A519FD0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489F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DC98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RM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19497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412C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F221B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utapera, Maranhão</w:t>
            </w:r>
          </w:p>
        </w:tc>
      </w:tr>
      <w:tr w:rsidR="00733BC3" w:rsidRPr="00733BC3" w14:paraId="22672A0B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CD7C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E2E9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RM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DBC5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ED72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F1D26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odofredo Viana, Maranhão</w:t>
            </w:r>
          </w:p>
        </w:tc>
      </w:tr>
      <w:tr w:rsidR="00733BC3" w:rsidRPr="00733BC3" w14:paraId="344FE9CD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C4BFF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523A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RR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564B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53F9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50A1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utapera, Maranhão</w:t>
            </w:r>
          </w:p>
        </w:tc>
      </w:tr>
      <w:tr w:rsidR="00733BC3" w:rsidRPr="00733BC3" w14:paraId="5F55933F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93D8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4A5F0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RR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B5FB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2B0D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7E48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utapera, Maranhão</w:t>
            </w:r>
          </w:p>
        </w:tc>
      </w:tr>
      <w:tr w:rsidR="00733BC3" w:rsidRPr="00733BC3" w14:paraId="7D247D0D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EBA7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54F1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RR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8CF3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18BE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0F57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utapera, Maranhão</w:t>
            </w:r>
          </w:p>
        </w:tc>
      </w:tr>
      <w:tr w:rsidR="00733BC3" w:rsidRPr="00733BC3" w14:paraId="78EE8798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DE49F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783E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RR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B4D2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B485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C287B9" w14:textId="6FF207B6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ândido Mendes, Maranhão</w:t>
            </w:r>
          </w:p>
        </w:tc>
      </w:tr>
      <w:tr w:rsidR="00733BC3" w:rsidRPr="00733BC3" w14:paraId="4F93CCC0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D4C05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48A3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RR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78FD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ossus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5EA7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1D73E" w14:textId="331EC675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ândido Mendes, Maranhão</w:t>
            </w:r>
          </w:p>
        </w:tc>
      </w:tr>
      <w:tr w:rsidR="00733BC3" w:rsidRPr="00733BC3" w14:paraId="318C7480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22BD0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9FF11" w14:textId="345BBA89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23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B2D6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AB15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27BB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ederico Westphalen, Rio Grande do Sul</w:t>
            </w:r>
          </w:p>
        </w:tc>
      </w:tr>
      <w:tr w:rsidR="00733BC3" w:rsidRPr="00733BC3" w14:paraId="37FB6621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E199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9379C" w14:textId="02133B1A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9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72F8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6BE9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B307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uaraqueçaba, Paraná</w:t>
            </w:r>
          </w:p>
        </w:tc>
      </w:tr>
      <w:tr w:rsidR="00733BC3" w:rsidRPr="00733BC3" w14:paraId="126518CC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89CAC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4A5AF" w14:textId="3F9518BA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1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4F44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D23F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A57A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RPPN Monte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inai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Mauá da Serra, Paraná</w:t>
            </w:r>
          </w:p>
        </w:tc>
      </w:tr>
      <w:tr w:rsidR="00733BC3" w:rsidRPr="00733BC3" w14:paraId="1F7C75F0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5027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C0CC2" w14:textId="6C3F4E24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7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2488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5BCB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55F2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que estadual do Turvo, Rio Grande do Sul</w:t>
            </w:r>
          </w:p>
        </w:tc>
      </w:tr>
      <w:tr w:rsidR="00733BC3" w:rsidRPr="00733BC3" w14:paraId="2F2C6E78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52CD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6E85D" w14:textId="14F52E9A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7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CF59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6E92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BD06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que estadual do Turvo, Rio Grande do Sul</w:t>
            </w:r>
          </w:p>
        </w:tc>
      </w:tr>
      <w:tr w:rsidR="00733BC3" w:rsidRPr="00733BC3" w14:paraId="74F15D18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6C6F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ABAC1" w14:textId="0F1215F0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7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B689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A820A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FA730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que estadual do Turvo, Rio Grande do Sul</w:t>
            </w:r>
          </w:p>
        </w:tc>
      </w:tr>
      <w:tr w:rsidR="00733BC3" w:rsidRPr="00733BC3" w14:paraId="7771F5CA" w14:textId="77777777" w:rsidTr="00733BC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D4E5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42E4F" w14:textId="0EA3EBDB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23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1757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3941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4417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nha Castelinho, Frederico Westphalen, Rio Grande do Sul</w:t>
            </w:r>
          </w:p>
        </w:tc>
      </w:tr>
      <w:tr w:rsidR="00733BC3" w:rsidRPr="00733BC3" w14:paraId="43EEE63B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F3D2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98A89" w14:textId="158213B1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23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14784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7BCD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598F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nha Castelinho, Frederico Westphalen, Rio Grande do Sul</w:t>
            </w:r>
          </w:p>
        </w:tc>
      </w:tr>
      <w:tr w:rsidR="00733BC3" w:rsidRPr="00733BC3" w14:paraId="153862E0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335C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22286" w14:textId="66B9F96A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23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360B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25E5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B08B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nha Castelinho, Frederico Westphalen, Rio Grande do Sul</w:t>
            </w:r>
          </w:p>
        </w:tc>
      </w:tr>
      <w:tr w:rsidR="00733BC3" w:rsidRPr="00733BC3" w14:paraId="5B1CE910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5DDA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524F0" w14:textId="78036A32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23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6D9C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DE29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B7EC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nha Castelinho, Frederico Westphalen, Rio Grande do Sul</w:t>
            </w:r>
          </w:p>
        </w:tc>
      </w:tr>
      <w:tr w:rsidR="00733BC3" w:rsidRPr="00733BC3" w14:paraId="38F4ED34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5EC9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25EA1" w14:textId="4EEC6D74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23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5376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B606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F390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nha Castelinho, Frederico Westphalen, Rio Grande do Sul</w:t>
            </w:r>
          </w:p>
        </w:tc>
      </w:tr>
      <w:tr w:rsidR="00733BC3" w:rsidRPr="00733BC3" w14:paraId="00775725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CC93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F4CD1" w14:textId="4A77826E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23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2DCF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3F74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228D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nha Castelinho, Frederico Westphalen, Rio Grande do Sul</w:t>
            </w:r>
          </w:p>
        </w:tc>
      </w:tr>
      <w:tr w:rsidR="00733BC3" w:rsidRPr="00733BC3" w14:paraId="08C39E53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6CBF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C419A" w14:textId="023D4642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7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D5AF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8253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8037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que estadual do Turvo, Derrubadas, Rio Grande do Sul</w:t>
            </w:r>
          </w:p>
        </w:tc>
      </w:tr>
      <w:tr w:rsidR="00733BC3" w:rsidRPr="00733BC3" w14:paraId="4FCEA7B4" w14:textId="77777777" w:rsidTr="00733BC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D988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F1BD6C" w14:textId="0561A680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7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CC98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C0C1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8DC9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que estadual do Turvo, Derrubadas, Rio Grande do Sul</w:t>
            </w:r>
          </w:p>
        </w:tc>
      </w:tr>
      <w:tr w:rsidR="00733BC3" w:rsidRPr="00733BC3" w14:paraId="1B36555A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4924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DCC72" w14:textId="5C4F008B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7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912E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6C11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A90C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que estadual do Turvo, Derrubadas, Rio Grande do Sul</w:t>
            </w:r>
          </w:p>
        </w:tc>
      </w:tr>
      <w:tr w:rsidR="00733BC3" w:rsidRPr="00733BC3" w14:paraId="6511AFE7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50E6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63B71" w14:textId="431CCBD2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7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3367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D59F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10E6F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que estadual do Turvo, Derrubadas, Rio Grande do Sul</w:t>
            </w:r>
          </w:p>
        </w:tc>
      </w:tr>
      <w:tr w:rsidR="00733BC3" w:rsidRPr="00733BC3" w14:paraId="110EE19B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60BB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CE479" w14:textId="7553A1DC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7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E599D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BF3E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88A4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que estadual do Turvo, Derrubadas, Rio Grande do Sul</w:t>
            </w:r>
          </w:p>
        </w:tc>
      </w:tr>
      <w:tr w:rsidR="00733BC3" w:rsidRPr="00733BC3" w14:paraId="544B53CF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1A15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782FD" w14:textId="44F0AE47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7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F8EB7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E36F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FB7A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que estadual do Turvo, Derrubadas, Rio Grande do Sul</w:t>
            </w:r>
          </w:p>
        </w:tc>
      </w:tr>
      <w:tr w:rsidR="00733BC3" w:rsidRPr="00733BC3" w14:paraId="43197CE8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B04E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8613F" w14:textId="11C14A00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7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97785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176C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5A45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que estadual do Turvo, Derrubadas, Rio Grande do Sul</w:t>
            </w:r>
          </w:p>
        </w:tc>
      </w:tr>
      <w:tr w:rsidR="00733BC3" w:rsidRPr="00733BC3" w14:paraId="3BDF4132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9A06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EA89C0" w14:textId="2FA9ED57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5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33C6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20BD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D4D0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canto Marista, Doutor Camargo, Paraná</w:t>
            </w:r>
          </w:p>
        </w:tc>
      </w:tr>
      <w:tr w:rsidR="00733BC3" w:rsidRPr="00733BC3" w14:paraId="534CB77D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4E2F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33834" w14:textId="7F000E8E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6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5FF81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D2BA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F657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Ilha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tun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Porto Rico, Paraná</w:t>
            </w:r>
          </w:p>
        </w:tc>
      </w:tr>
      <w:tr w:rsidR="00733BC3" w:rsidRPr="00733BC3" w14:paraId="1FAD59B6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80DE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AB1CEF" w14:textId="41DA30EC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7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1BC8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9D69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93E8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que estadual do Turvo, Derrubadas, Rio Grande do Sul</w:t>
            </w:r>
          </w:p>
        </w:tc>
      </w:tr>
      <w:tr w:rsidR="00733BC3" w:rsidRPr="00733BC3" w14:paraId="4EE7BC32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57520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328F1" w14:textId="3FFA8845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23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76813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6EDE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153C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o Rico, Paraná</w:t>
            </w:r>
          </w:p>
        </w:tc>
      </w:tr>
      <w:tr w:rsidR="00733BC3" w:rsidRPr="00733BC3" w14:paraId="5367086B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B9A5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CBCB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21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70B2C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6CD7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513E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guape, São Paulo</w:t>
            </w:r>
          </w:p>
        </w:tc>
      </w:tr>
      <w:tr w:rsidR="00733BC3" w:rsidRPr="00733BC3" w14:paraId="0C3DB995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ACD6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6F52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210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6F7D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EA87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1509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guape, São Paulo</w:t>
            </w:r>
          </w:p>
        </w:tc>
      </w:tr>
      <w:tr w:rsidR="00733BC3" w:rsidRPr="00733BC3" w14:paraId="7A20BE1A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5499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4219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21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A20A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3B5B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EB11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guape, São Paulo</w:t>
            </w:r>
          </w:p>
        </w:tc>
      </w:tr>
      <w:tr w:rsidR="00733BC3" w:rsidRPr="00733BC3" w14:paraId="4FC3ED50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29D6D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2F50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15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E027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1D75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BFEAE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o Seguro, Bahia</w:t>
            </w:r>
          </w:p>
        </w:tc>
      </w:tr>
      <w:tr w:rsidR="00733BC3" w:rsidRPr="00733BC3" w14:paraId="238F0EBD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7403C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1005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G 2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36114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168D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00C1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nte dos Carvalhos, Pernambuco</w:t>
            </w:r>
          </w:p>
        </w:tc>
      </w:tr>
      <w:tr w:rsidR="00733BC3" w:rsidRPr="00733BC3" w14:paraId="7DCB2A11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5252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DE2CD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G 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C1E3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0B89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7508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ltinho, R. Formosos, Pernambuco</w:t>
            </w:r>
          </w:p>
        </w:tc>
      </w:tr>
      <w:tr w:rsidR="00733BC3" w:rsidRPr="00733BC3" w14:paraId="2FFE805B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9C1F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320674" w14:textId="0D3AB512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9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2E6A2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AA539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5E5B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uaraqueçaba, Paraná</w:t>
            </w:r>
          </w:p>
        </w:tc>
      </w:tr>
      <w:tr w:rsidR="00733BC3" w:rsidRPr="00733BC3" w14:paraId="4B4D9869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EEC3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7D210" w14:textId="7DEA3CFA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7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2ADD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A3FF0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B74E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que estadual do Turvo, Derrubadas, Rio Grande do Sul</w:t>
            </w:r>
          </w:p>
        </w:tc>
      </w:tr>
      <w:tr w:rsidR="00733BC3" w:rsidRPr="00733BC3" w14:paraId="76E982D0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CC71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E9A1F" w14:textId="076D83EF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7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B45F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70E9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8624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que estadual do Turvo, Derrubadas, Rio Grande do Sul</w:t>
            </w:r>
          </w:p>
        </w:tc>
      </w:tr>
      <w:tr w:rsidR="00733BC3" w:rsidRPr="00733BC3" w14:paraId="2552B376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C663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A212C" w14:textId="1DE029AB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23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7830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B836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D060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nha Castelinho, Frederico Westphalen, Rio Grande do Sul</w:t>
            </w:r>
          </w:p>
        </w:tc>
      </w:tr>
      <w:tr w:rsidR="00733BC3" w:rsidRPr="00733BC3" w14:paraId="45AC7A4F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B7CF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644C1" w14:textId="3613CFCF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7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89A5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51F7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4223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que estadual do Turvo, Derrubadas, Rio Grande do Sul</w:t>
            </w:r>
          </w:p>
        </w:tc>
      </w:tr>
      <w:tr w:rsidR="00733BC3" w:rsidRPr="00733BC3" w14:paraId="5DDF88AD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DCF37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7573CD" w14:textId="04C36C70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7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8493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D1F8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FCE3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que estadual do Turvo, Derrubadas, Rio Grande do Sul</w:t>
            </w:r>
          </w:p>
        </w:tc>
      </w:tr>
      <w:tr w:rsidR="00733BC3" w:rsidRPr="00733BC3" w14:paraId="57F2F0E7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8B332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75FD9" w14:textId="6B436D1C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7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4F68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1714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3966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que estadual do Turvo, Derrubadas, Rio Grande do Sul</w:t>
            </w:r>
          </w:p>
        </w:tc>
      </w:tr>
      <w:tr w:rsidR="00733BC3" w:rsidRPr="00733BC3" w14:paraId="37709A20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0B09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3BFE4" w14:textId="50A00EA7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6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54D4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30A5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FA31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Ilha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tun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Paraná</w:t>
            </w:r>
          </w:p>
        </w:tc>
      </w:tr>
      <w:tr w:rsidR="00733BC3" w:rsidRPr="00733BC3" w14:paraId="17D2979D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5963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FA41A" w14:textId="0212402B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23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774C3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4B55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9DF47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orto Rico, Paraná</w:t>
            </w:r>
          </w:p>
        </w:tc>
      </w:tr>
      <w:tr w:rsidR="00733BC3" w:rsidRPr="00733BC3" w14:paraId="3D1A5C14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F1A6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3EBD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4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C0AA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05C5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342A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io de Janeiro</w:t>
            </w:r>
          </w:p>
        </w:tc>
      </w:tr>
      <w:tr w:rsidR="00733BC3" w:rsidRPr="00733BC3" w14:paraId="3D090DD4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B462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F2CA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6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1888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00FF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15E0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ntos, São Paulo</w:t>
            </w:r>
          </w:p>
        </w:tc>
      </w:tr>
      <w:tr w:rsidR="00733BC3" w:rsidRPr="00733BC3" w14:paraId="492B218A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442F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9424F" w14:textId="22819CF9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23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1CF5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1BA24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2E6D8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ederico Westphalen, Rio Grande do Sul</w:t>
            </w:r>
          </w:p>
        </w:tc>
      </w:tr>
      <w:tr w:rsidR="00733BC3" w:rsidRPr="00733BC3" w14:paraId="1BD181BB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281D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B5B8F" w14:textId="1843CCE4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23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469F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4233F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CFB7A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ederico Westphalen, Rio Grande do Sul</w:t>
            </w:r>
          </w:p>
        </w:tc>
      </w:tr>
      <w:tr w:rsidR="00733BC3" w:rsidRPr="00733BC3" w14:paraId="58198C84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A985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3C874" w14:textId="4065C2F0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23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0DEB7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F58E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3390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ederico Westphalen, Rio Grande do Sul</w:t>
            </w:r>
          </w:p>
        </w:tc>
      </w:tr>
      <w:tr w:rsidR="00733BC3" w:rsidRPr="00733BC3" w14:paraId="7A413B18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307B0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C4B34" w14:textId="27DB29A2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23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DE24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FB10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288DC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ederico Westphalen, Rio Grande do Sul</w:t>
            </w:r>
          </w:p>
        </w:tc>
      </w:tr>
      <w:tr w:rsidR="00733BC3" w:rsidRPr="00733BC3" w14:paraId="66DC33DA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4F9B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6B930E" w14:textId="25B71746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23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549D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DA69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8C327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ederico Westphalen, Rio Grande do Sul</w:t>
            </w:r>
          </w:p>
        </w:tc>
      </w:tr>
      <w:tr w:rsidR="00733BC3" w:rsidRPr="00733BC3" w14:paraId="55B38E64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E108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CFF2F" w14:textId="58077777" w:rsidR="00733BC3" w:rsidRPr="00733BC3" w:rsidRDefault="00B349DE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ZUP</w:t>
            </w:r>
            <w:r w:rsidR="00733BC3"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/CCMZ23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6766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984BF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A63B2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ederico Westphalen, Rio Grande do Sul</w:t>
            </w:r>
          </w:p>
        </w:tc>
      </w:tr>
      <w:tr w:rsidR="00733BC3" w:rsidRPr="00733BC3" w14:paraId="3CD161EE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A788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EC9F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5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6799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3A1E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agu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6BAB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ucay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Departamento de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aguari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Paraguay</w:t>
            </w:r>
          </w:p>
        </w:tc>
      </w:tr>
      <w:tr w:rsidR="00733BC3" w:rsidRPr="00733BC3" w14:paraId="2C8502F6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6C63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0301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97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2781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6D77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D59FE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coti, Ceará</w:t>
            </w:r>
          </w:p>
        </w:tc>
      </w:tr>
      <w:tr w:rsidR="00733BC3" w:rsidRPr="00733BC3" w14:paraId="14B50408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F60A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B8C8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B 7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A26A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99CD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2216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Reserva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ólogica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Guaribas, Rio Tinto, Paraíba</w:t>
            </w:r>
          </w:p>
        </w:tc>
      </w:tr>
      <w:tr w:rsidR="00733BC3" w:rsidRPr="00733BC3" w14:paraId="2830485B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85DA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EAD9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FPB 105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6112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D182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55EB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ardim Botânico Benjamim Maranhão, João Pessoa</w:t>
            </w:r>
          </w:p>
        </w:tc>
      </w:tr>
      <w:tr w:rsidR="00733BC3" w:rsidRPr="00733BC3" w14:paraId="0BD04FBD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548C2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247E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44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DD538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DAC12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1D8B5" w14:textId="75ADBF38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xiricatuba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Rio Tapajós, Pará</w:t>
            </w:r>
          </w:p>
        </w:tc>
      </w:tr>
      <w:tr w:rsidR="00733BC3" w:rsidRPr="00733BC3" w14:paraId="4215A69D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FC5B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12FA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43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E3DF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CD35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94DF4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tacoatiara, Amazônia</w:t>
            </w:r>
          </w:p>
        </w:tc>
      </w:tr>
      <w:tr w:rsidR="00733BC3" w:rsidRPr="00733BC3" w14:paraId="2E723266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A5A55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5897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17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7B2A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CDC3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95BC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acapá, Rio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ruanum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mpá</w:t>
            </w:r>
            <w:proofErr w:type="spellEnd"/>
          </w:p>
        </w:tc>
      </w:tr>
      <w:tr w:rsidR="00733BC3" w:rsidRPr="00733BC3" w14:paraId="1C8F4F97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042CB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5965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44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58AA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51CF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4B940" w14:textId="4638C895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xiricatuba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Rio Tapajós, Pará</w:t>
            </w:r>
          </w:p>
        </w:tc>
      </w:tr>
      <w:tr w:rsidR="00733BC3" w:rsidRPr="00733BC3" w14:paraId="6B001594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D0C2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7114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4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E889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BD53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055B6" w14:textId="0B73D48C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xiricatuba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Rio Tapajós, Pará</w:t>
            </w:r>
          </w:p>
        </w:tc>
      </w:tr>
      <w:tr w:rsidR="00733BC3" w:rsidRPr="00733BC3" w14:paraId="14656F84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8BBA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4A31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4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212C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66F0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EFFA4" w14:textId="09E235DB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xiricatuba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Rio Tapajós, Pará</w:t>
            </w:r>
          </w:p>
        </w:tc>
      </w:tr>
      <w:tr w:rsidR="00733BC3" w:rsidRPr="00733BC3" w14:paraId="6DBCF7E5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3E30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D9A01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365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DE972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A5B8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589F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ntana do Araguaia, Pará</w:t>
            </w:r>
          </w:p>
        </w:tc>
      </w:tr>
      <w:tr w:rsidR="00733BC3" w:rsidRPr="00733BC3" w14:paraId="6F7301A4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7EFE8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7886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365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A132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D3FF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CCD1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ntana do Araguaia, Pará</w:t>
            </w:r>
          </w:p>
        </w:tc>
      </w:tr>
      <w:tr w:rsidR="00733BC3" w:rsidRPr="00733BC3" w14:paraId="1DA6B3D7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2E52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E6E6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365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D24D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BA01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8F3C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ntana do Araguaia, Pará</w:t>
            </w:r>
          </w:p>
        </w:tc>
      </w:tr>
      <w:tr w:rsidR="00733BC3" w:rsidRPr="00733BC3" w14:paraId="491B491B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4DF2B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5CF8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365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7D8A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F00E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F2FC1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ntana do Araguaia, Pará</w:t>
            </w:r>
          </w:p>
        </w:tc>
      </w:tr>
      <w:tr w:rsidR="00733BC3" w:rsidRPr="00733BC3" w14:paraId="1BB88DFB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0687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4D7B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44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4D86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DEAF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EBC48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tacoatiara, Amazônia</w:t>
            </w:r>
          </w:p>
        </w:tc>
      </w:tr>
      <w:tr w:rsidR="00733BC3" w:rsidRPr="00733BC3" w14:paraId="51DBD757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B904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9DEB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ZUSP_56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0CDF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985B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2CB925" w14:textId="3EB03B5D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xiricatuba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Rio Tapajós, Pará</w:t>
            </w:r>
          </w:p>
        </w:tc>
      </w:tr>
      <w:tr w:rsidR="00733BC3" w:rsidRPr="00733BC3" w14:paraId="4FEC3DF9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E1108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2EDE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ESC0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AE2E1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BA49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5119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Área de Proteção Ambiental do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hamum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Maranhão</w:t>
            </w:r>
          </w:p>
        </w:tc>
      </w:tr>
      <w:tr w:rsidR="00733BC3" w:rsidRPr="00733BC3" w14:paraId="6CC7E231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2483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8EF6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ESC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5D7B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1DE1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1612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Área de Proteção Ambiental do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hamum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Maranhão</w:t>
            </w:r>
          </w:p>
        </w:tc>
      </w:tr>
      <w:tr w:rsidR="00733BC3" w:rsidRPr="00733BC3" w14:paraId="5C251F1D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D653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FEF3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ESC0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69698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02114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D6AD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Área de Proteção Ambiental do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hamum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Maranhão</w:t>
            </w:r>
          </w:p>
        </w:tc>
      </w:tr>
      <w:tr w:rsidR="00733BC3" w:rsidRPr="00733BC3" w14:paraId="21247D76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7845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D9BA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ESC0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A4F6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42F0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D03D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Área de Proteção Ambiental do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hamum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Maranhão</w:t>
            </w:r>
          </w:p>
        </w:tc>
      </w:tr>
      <w:tr w:rsidR="00733BC3" w:rsidRPr="00733BC3" w14:paraId="51D16EF6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DD0B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DB75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ESC0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EF51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D82E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44C1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Área de Proteção Ambiental do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hamum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Maranhão</w:t>
            </w:r>
          </w:p>
        </w:tc>
      </w:tr>
      <w:tr w:rsidR="00733BC3" w:rsidRPr="00733BC3" w14:paraId="6761232A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ABD1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55008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ESC0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15D4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5709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E643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Área de Proteção Ambiental do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hamum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Maranhão</w:t>
            </w:r>
          </w:p>
        </w:tc>
      </w:tr>
      <w:tr w:rsidR="00733BC3" w:rsidRPr="00733BC3" w14:paraId="0BB1C2B6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EF17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1B7E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ESC0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8B45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B59E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3D24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Área de Proteção Ambiental do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hamum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Maranhão</w:t>
            </w:r>
          </w:p>
        </w:tc>
      </w:tr>
      <w:tr w:rsidR="00733BC3" w:rsidRPr="00733BC3" w14:paraId="6A0C561A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87758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51C8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ESC0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4486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962D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1B56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Área de Proteção Ambiental do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hamum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Maranhão</w:t>
            </w:r>
          </w:p>
        </w:tc>
      </w:tr>
      <w:tr w:rsidR="00733BC3" w:rsidRPr="00733BC3" w14:paraId="63C8C550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020D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A0DC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ESC0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ECA5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4E64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35C5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Área de Proteção Ambiental do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hamum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Maranhão</w:t>
            </w:r>
          </w:p>
        </w:tc>
      </w:tr>
      <w:tr w:rsidR="00733BC3" w:rsidRPr="00733BC3" w14:paraId="410C85CC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6702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90C5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ESC0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6C2C3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9316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99DE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Área de Proteção Ambiental do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hamum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Maranhão</w:t>
            </w:r>
          </w:p>
        </w:tc>
      </w:tr>
      <w:tr w:rsidR="00733BC3" w:rsidRPr="00733BC3" w14:paraId="320FC6FE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5C23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7BEE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ST 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3430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EB29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719C9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Área de Proteção Ambiental do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hamum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Maranhão</w:t>
            </w:r>
          </w:p>
        </w:tc>
      </w:tr>
      <w:tr w:rsidR="00733BC3" w:rsidRPr="00733BC3" w14:paraId="718F96A8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51CA5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BBA0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UMA 5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B88C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A76D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E9D7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ó, Maranhão</w:t>
            </w:r>
          </w:p>
        </w:tc>
      </w:tr>
      <w:tr w:rsidR="00733BC3" w:rsidRPr="00733BC3" w14:paraId="4998CDB1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3910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EDBC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MA 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3652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B36B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E1BB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ó, Maranhão</w:t>
            </w:r>
          </w:p>
        </w:tc>
      </w:tr>
      <w:tr w:rsidR="00733BC3" w:rsidRPr="00733BC3" w14:paraId="4C65F782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7E62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6353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MA 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5971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31C9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C734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ó, Maranhão</w:t>
            </w:r>
          </w:p>
        </w:tc>
      </w:tr>
      <w:tr w:rsidR="00733BC3" w:rsidRPr="00733BC3" w14:paraId="313C0FFF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50BD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5351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MA 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28D7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B085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AFAB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ó, Maranhão</w:t>
            </w:r>
          </w:p>
        </w:tc>
      </w:tr>
      <w:tr w:rsidR="00733BC3" w:rsidRPr="00733BC3" w14:paraId="2F00D697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E6FE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5872B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MA 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6E43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D580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8827F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ó, Maranhão</w:t>
            </w:r>
          </w:p>
        </w:tc>
      </w:tr>
      <w:tr w:rsidR="00733BC3" w:rsidRPr="00733BC3" w14:paraId="58618574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5234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6BB5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ST 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D2DE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6CD1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69A7D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Área de Proteção Ambiental do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hamum</w:t>
            </w:r>
            <w:proofErr w:type="spellEnd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, Maranhão</w:t>
            </w:r>
          </w:p>
        </w:tc>
      </w:tr>
      <w:tr w:rsidR="00733BC3" w:rsidRPr="00733BC3" w14:paraId="0CA97100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9920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2E23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MA 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C439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B1217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1C26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xias, Maranhão</w:t>
            </w:r>
          </w:p>
        </w:tc>
      </w:tr>
      <w:tr w:rsidR="00733BC3" w:rsidRPr="00733BC3" w14:paraId="3FFCBDA8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0C50C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74321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MA 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2F9F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D6A5A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5D9C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ó, Maranhão</w:t>
            </w:r>
          </w:p>
        </w:tc>
      </w:tr>
      <w:tr w:rsidR="00733BC3" w:rsidRPr="00733BC3" w14:paraId="4AE5A893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04B19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DECB5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MA 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EC974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3179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DF63F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ó, Maranhão</w:t>
            </w:r>
          </w:p>
        </w:tc>
      </w:tr>
      <w:tr w:rsidR="00733BC3" w:rsidRPr="00733BC3" w14:paraId="6D6F4369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0F4EE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14406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MA 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B73CB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F615E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B2182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ó, Maranhão</w:t>
            </w:r>
          </w:p>
        </w:tc>
      </w:tr>
      <w:tr w:rsidR="00733BC3" w:rsidRPr="00733BC3" w14:paraId="309001B3" w14:textId="77777777" w:rsidTr="00733BC3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A14B2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8CCC0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MA 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3C4A8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M. </w:t>
            </w:r>
            <w:proofErr w:type="spellStart"/>
            <w:r w:rsidRPr="00733B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f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C31E1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025E33" w14:textId="77777777" w:rsidR="00733BC3" w:rsidRPr="00733BC3" w:rsidRDefault="00733BC3" w:rsidP="00733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33B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dó, Maranhão</w:t>
            </w:r>
          </w:p>
        </w:tc>
      </w:tr>
    </w:tbl>
    <w:p w14:paraId="7288A9DA" w14:textId="77777777" w:rsidR="004E141B" w:rsidRDefault="004E141B"/>
    <w:sectPr w:rsidR="004E141B" w:rsidSect="00733BC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na Priscila">
    <w15:presenceInfo w15:providerId="Windows Live" w15:userId="1df013c302b457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BC3"/>
    <w:rsid w:val="00132415"/>
    <w:rsid w:val="00151F3E"/>
    <w:rsid w:val="00191AA5"/>
    <w:rsid w:val="001B0249"/>
    <w:rsid w:val="002013E7"/>
    <w:rsid w:val="002639DF"/>
    <w:rsid w:val="00274879"/>
    <w:rsid w:val="00322601"/>
    <w:rsid w:val="00475471"/>
    <w:rsid w:val="004E141B"/>
    <w:rsid w:val="006277CD"/>
    <w:rsid w:val="00672B45"/>
    <w:rsid w:val="00691F32"/>
    <w:rsid w:val="006A093F"/>
    <w:rsid w:val="00733BC3"/>
    <w:rsid w:val="00796ADA"/>
    <w:rsid w:val="007C53ED"/>
    <w:rsid w:val="008125EA"/>
    <w:rsid w:val="009C1C9C"/>
    <w:rsid w:val="00A7421E"/>
    <w:rsid w:val="00AD1267"/>
    <w:rsid w:val="00AD4C80"/>
    <w:rsid w:val="00AF189A"/>
    <w:rsid w:val="00B349DE"/>
    <w:rsid w:val="00BC63ED"/>
    <w:rsid w:val="00BE6E3F"/>
    <w:rsid w:val="00C07179"/>
    <w:rsid w:val="00C12C15"/>
    <w:rsid w:val="00C45573"/>
    <w:rsid w:val="00D11F8F"/>
    <w:rsid w:val="00E74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FD5CDA"/>
  <w15:chartTrackingRefBased/>
  <w15:docId w15:val="{DE4B239C-E15D-4D5A-9976-83FF0B8F8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733B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33B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33B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33B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33B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33B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33B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33B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33B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33B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33B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33B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33BC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33BC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33BC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33BC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33BC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33BC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33B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33B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33B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33B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33B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33BC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33BC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33BC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33B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33BC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33BC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semiHidden/>
    <w:unhideWhenUsed/>
    <w:rsid w:val="00733BC3"/>
    <w:rPr>
      <w:color w:val="467886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733BC3"/>
    <w:rPr>
      <w:color w:val="96607D"/>
      <w:u w:val="single"/>
    </w:rPr>
  </w:style>
  <w:style w:type="paragraph" w:customStyle="1" w:styleId="msonormal0">
    <w:name w:val="msonormal"/>
    <w:basedOn w:val="Normal"/>
    <w:rsid w:val="00733B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font5">
    <w:name w:val="font5"/>
    <w:basedOn w:val="Normal"/>
    <w:rsid w:val="00733B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pt-BR"/>
      <w14:ligatures w14:val="none"/>
    </w:rPr>
  </w:style>
  <w:style w:type="paragraph" w:customStyle="1" w:styleId="xl63">
    <w:name w:val="xl63"/>
    <w:basedOn w:val="Normal"/>
    <w:rsid w:val="00733B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paragraph" w:customStyle="1" w:styleId="xl64">
    <w:name w:val="xl64"/>
    <w:basedOn w:val="Normal"/>
    <w:rsid w:val="00733B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5">
    <w:name w:val="xl65"/>
    <w:basedOn w:val="Normal"/>
    <w:rsid w:val="00733B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6">
    <w:name w:val="xl66"/>
    <w:basedOn w:val="Normal"/>
    <w:rsid w:val="00733B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7">
    <w:name w:val="xl67"/>
    <w:basedOn w:val="Normal"/>
    <w:rsid w:val="00733BC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pt-BR"/>
      <w14:ligatures w14:val="none"/>
    </w:rPr>
  </w:style>
  <w:style w:type="paragraph" w:customStyle="1" w:styleId="xl68">
    <w:name w:val="xl68"/>
    <w:basedOn w:val="Normal"/>
    <w:rsid w:val="00733B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pt-BR"/>
      <w14:ligatures w14:val="none"/>
    </w:rPr>
  </w:style>
  <w:style w:type="paragraph" w:customStyle="1" w:styleId="xl69">
    <w:name w:val="xl69"/>
    <w:basedOn w:val="Normal"/>
    <w:rsid w:val="00733B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pt-BR"/>
      <w14:ligatures w14:val="none"/>
    </w:rPr>
  </w:style>
  <w:style w:type="paragraph" w:customStyle="1" w:styleId="xl70">
    <w:name w:val="xl70"/>
    <w:basedOn w:val="Normal"/>
    <w:rsid w:val="00733B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71">
    <w:name w:val="xl71"/>
    <w:basedOn w:val="Normal"/>
    <w:rsid w:val="00733B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0"/>
      <w:szCs w:val="20"/>
      <w:lang w:eastAsia="pt-BR"/>
      <w14:ligatures w14:val="none"/>
    </w:rPr>
  </w:style>
  <w:style w:type="paragraph" w:customStyle="1" w:styleId="xl72">
    <w:name w:val="xl72"/>
    <w:basedOn w:val="Normal"/>
    <w:rsid w:val="00733B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73">
    <w:name w:val="xl73"/>
    <w:basedOn w:val="Normal"/>
    <w:rsid w:val="00733B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0"/>
      <w:szCs w:val="20"/>
      <w:lang w:eastAsia="pt-BR"/>
      <w14:ligatures w14:val="none"/>
    </w:rPr>
  </w:style>
  <w:style w:type="paragraph" w:customStyle="1" w:styleId="xl74">
    <w:name w:val="xl74"/>
    <w:basedOn w:val="Normal"/>
    <w:rsid w:val="00733B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75">
    <w:name w:val="xl75"/>
    <w:basedOn w:val="Normal"/>
    <w:rsid w:val="00733B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styleId="Reviso">
    <w:name w:val="Revision"/>
    <w:hidden/>
    <w:uiPriority w:val="99"/>
    <w:semiHidden/>
    <w:rsid w:val="00691F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70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3</Pages>
  <Words>3043</Words>
  <Characters>16438</Characters>
  <Application>Microsoft Office Word</Application>
  <DocSecurity>0</DocSecurity>
  <Lines>136</Lines>
  <Paragraphs>38</Paragraphs>
  <ScaleCrop>false</ScaleCrop>
  <Company/>
  <LinksUpToDate>false</LinksUpToDate>
  <CharactersWithSpaces>19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na Priscila</cp:lastModifiedBy>
  <cp:revision>23</cp:revision>
  <dcterms:created xsi:type="dcterms:W3CDTF">2024-10-30T14:52:00Z</dcterms:created>
  <dcterms:modified xsi:type="dcterms:W3CDTF">2025-01-08T14:40:00Z</dcterms:modified>
</cp:coreProperties>
</file>